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68CA1" w14:textId="1F8A0221" w:rsidR="00EA6009" w:rsidRPr="006361B0" w:rsidRDefault="00EA6009" w:rsidP="00EA6009">
      <w:pPr>
        <w:rPr>
          <w:rFonts w:ascii="Arial" w:hAnsi="Arial" w:cs="Arial"/>
          <w:b/>
        </w:rPr>
      </w:pPr>
      <w:r w:rsidRPr="006361B0">
        <w:rPr>
          <w:rFonts w:ascii="Arial" w:hAnsi="Arial" w:cs="Arial"/>
          <w:b/>
        </w:rPr>
        <w:t>Table S1. Strains used in this study.</w:t>
      </w:r>
    </w:p>
    <w:tbl>
      <w:tblPr>
        <w:tblStyle w:val="TableGrid"/>
        <w:tblW w:w="963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530"/>
        <w:gridCol w:w="8100"/>
      </w:tblGrid>
      <w:tr w:rsidR="00EA6009" w:rsidRPr="006361B0" w14:paraId="457FE81B" w14:textId="77777777" w:rsidTr="00E22698">
        <w:tc>
          <w:tcPr>
            <w:tcW w:w="1530" w:type="dxa"/>
          </w:tcPr>
          <w:p w14:paraId="732DC970" w14:textId="77777777" w:rsidR="00EA6009" w:rsidRPr="006361B0" w:rsidRDefault="00EA6009" w:rsidP="00A6090D">
            <w:pPr>
              <w:rPr>
                <w:rFonts w:ascii="Arial" w:hAnsi="Arial" w:cs="Arial"/>
                <w:b/>
              </w:rPr>
            </w:pPr>
            <w:r w:rsidRPr="006361B0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8100" w:type="dxa"/>
          </w:tcPr>
          <w:p w14:paraId="3E95BC6F" w14:textId="77777777" w:rsidR="00EA6009" w:rsidRPr="006361B0" w:rsidRDefault="00EA6009" w:rsidP="00A6090D">
            <w:pPr>
              <w:rPr>
                <w:rFonts w:ascii="Arial" w:hAnsi="Arial" w:cs="Arial"/>
                <w:b/>
              </w:rPr>
            </w:pPr>
            <w:r w:rsidRPr="006361B0">
              <w:rPr>
                <w:rFonts w:ascii="Arial" w:hAnsi="Arial" w:cs="Arial"/>
                <w:b/>
              </w:rPr>
              <w:t>Genotype</w:t>
            </w:r>
          </w:p>
          <w:p w14:paraId="116AB3C9" w14:textId="77777777" w:rsidR="00EA6009" w:rsidRPr="006361B0" w:rsidRDefault="00EA6009" w:rsidP="00A6090D">
            <w:pPr>
              <w:rPr>
                <w:rFonts w:ascii="Arial" w:hAnsi="Arial" w:cs="Arial"/>
                <w:b/>
              </w:rPr>
            </w:pPr>
          </w:p>
        </w:tc>
      </w:tr>
      <w:tr w:rsidR="00EA6009" w:rsidRPr="006361B0" w14:paraId="321B0556" w14:textId="77777777" w:rsidTr="00E22698">
        <w:trPr>
          <w:trHeight w:val="638"/>
        </w:trPr>
        <w:tc>
          <w:tcPr>
            <w:tcW w:w="1530" w:type="dxa"/>
          </w:tcPr>
          <w:p w14:paraId="56F83597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 xml:space="preserve">SK1 </w:t>
            </w:r>
          </w:p>
          <w:p w14:paraId="0B2CBD46" w14:textId="65D78097" w:rsidR="00EA6009" w:rsidRPr="006361B0" w:rsidRDefault="003B434A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Background</w:t>
            </w:r>
          </w:p>
        </w:tc>
        <w:tc>
          <w:tcPr>
            <w:tcW w:w="8100" w:type="dxa"/>
          </w:tcPr>
          <w:p w14:paraId="4E65CA9F" w14:textId="77777777" w:rsidR="00EA6009" w:rsidRPr="006361B0" w:rsidRDefault="00EA6009" w:rsidP="00A6090D">
            <w:pPr>
              <w:rPr>
                <w:rFonts w:ascii="Arial" w:hAnsi="Arial" w:cs="Arial"/>
                <w:b/>
              </w:rPr>
            </w:pPr>
            <w:r w:rsidRPr="006361B0">
              <w:rPr>
                <w:rFonts w:ascii="Arial" w:hAnsi="Arial" w:cs="Arial"/>
                <w:i/>
                <w:color w:val="000000"/>
              </w:rPr>
              <w:t>ho::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LYS2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lys2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ura3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leu2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>::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his3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>::</w:t>
            </w:r>
            <w:proofErr w:type="spellStart"/>
            <w:r w:rsidRPr="006361B0">
              <w:rPr>
                <w:rFonts w:ascii="Arial" w:hAnsi="Arial" w:cs="Arial"/>
                <w:i/>
                <w:color w:val="000000"/>
              </w:rPr>
              <w:t>hisG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 xml:space="preserve"> trp1::hisG</w:t>
            </w:r>
          </w:p>
        </w:tc>
      </w:tr>
      <w:tr w:rsidR="003B434A" w:rsidRPr="006361B0" w14:paraId="48F49DC9" w14:textId="77777777" w:rsidTr="00E22698">
        <w:trPr>
          <w:trHeight w:val="638"/>
        </w:trPr>
        <w:tc>
          <w:tcPr>
            <w:tcW w:w="1530" w:type="dxa"/>
          </w:tcPr>
          <w:p w14:paraId="4BE0DDE3" w14:textId="77777777" w:rsidR="003B434A" w:rsidRPr="006361B0" w:rsidRDefault="003B434A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5</w:t>
            </w:r>
          </w:p>
          <w:p w14:paraId="6567C615" w14:textId="3BDF8BB5" w:rsidR="003B434A" w:rsidRPr="006361B0" w:rsidRDefault="003B434A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Wild type</w:t>
            </w:r>
          </w:p>
        </w:tc>
        <w:tc>
          <w:tcPr>
            <w:tcW w:w="8100" w:type="dxa"/>
          </w:tcPr>
          <w:p w14:paraId="592704EB" w14:textId="62034224" w:rsidR="003B434A" w:rsidRPr="00A93AB6" w:rsidRDefault="003B434A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Cs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</w:p>
        </w:tc>
      </w:tr>
      <w:tr w:rsidR="00EA6009" w:rsidRPr="006361B0" w14:paraId="15E76829" w14:textId="77777777" w:rsidTr="00E22698">
        <w:trPr>
          <w:trHeight w:val="638"/>
        </w:trPr>
        <w:tc>
          <w:tcPr>
            <w:tcW w:w="1530" w:type="dxa"/>
          </w:tcPr>
          <w:p w14:paraId="0397D861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1513</w:t>
            </w:r>
          </w:p>
        </w:tc>
        <w:tc>
          <w:tcPr>
            <w:tcW w:w="8100" w:type="dxa"/>
          </w:tcPr>
          <w:p w14:paraId="7354C3C6" w14:textId="77777777" w:rsidR="00EA6009" w:rsidRPr="00A93AB6" w:rsidRDefault="00EA6009" w:rsidP="00A6090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DD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</w:t>
            </w:r>
            <w:r w:rsidRPr="00A93AB6">
              <w:rPr>
                <w:rFonts w:ascii="Arial" w:hAnsi="Arial" w:cs="Arial"/>
                <w:b/>
                <w:bCs/>
                <w:color w:val="DD0000"/>
              </w:rPr>
              <w:t xml:space="preserve"> 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HTB1-mCherry::HISMX6/HTB1-mCherry::HISMX6 Nup170-GFP::KanMX/Nup170-GFP::KanMX</w:t>
            </w:r>
          </w:p>
        </w:tc>
      </w:tr>
      <w:tr w:rsidR="00EA6009" w:rsidRPr="006361B0" w14:paraId="62FCF1B6" w14:textId="77777777" w:rsidTr="00E22698">
        <w:trPr>
          <w:trHeight w:val="620"/>
        </w:trPr>
        <w:tc>
          <w:tcPr>
            <w:tcW w:w="1530" w:type="dxa"/>
          </w:tcPr>
          <w:p w14:paraId="1CB9509C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3499</w:t>
            </w:r>
          </w:p>
        </w:tc>
        <w:tc>
          <w:tcPr>
            <w:tcW w:w="8100" w:type="dxa"/>
          </w:tcPr>
          <w:p w14:paraId="0C563A08" w14:textId="77777777" w:rsidR="00EA6009" w:rsidRPr="006361B0" w:rsidRDefault="00EA6009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Nup120-GFP::KanMX/Nup120-GFP::KanMX HTB1-mCherry::HISMX6/HTB1-mCherry::HISMX6</w:t>
            </w:r>
          </w:p>
        </w:tc>
      </w:tr>
      <w:tr w:rsidR="00EA6009" w:rsidRPr="006361B0" w14:paraId="1268C379" w14:textId="77777777" w:rsidTr="00E22698">
        <w:trPr>
          <w:trHeight w:val="620"/>
        </w:trPr>
        <w:tc>
          <w:tcPr>
            <w:tcW w:w="1530" w:type="dxa"/>
          </w:tcPr>
          <w:p w14:paraId="1CD1C4C9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3503</w:t>
            </w:r>
          </w:p>
        </w:tc>
        <w:tc>
          <w:tcPr>
            <w:tcW w:w="8100" w:type="dxa"/>
          </w:tcPr>
          <w:p w14:paraId="36771B8D" w14:textId="77777777" w:rsidR="00EA6009" w:rsidRPr="006361B0" w:rsidRDefault="00EA6009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Pom34-GFP::KanMX/Pom34-GFP::KanMX</w:t>
            </w:r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HTB1-mCherry::HISMX6/HTB1-mCherry::HISMX6</w:t>
            </w:r>
          </w:p>
        </w:tc>
      </w:tr>
      <w:tr w:rsidR="00EA6009" w:rsidRPr="006361B0" w14:paraId="0769B638" w14:textId="77777777" w:rsidTr="00E22698">
        <w:trPr>
          <w:trHeight w:val="620"/>
        </w:trPr>
        <w:tc>
          <w:tcPr>
            <w:tcW w:w="1530" w:type="dxa"/>
          </w:tcPr>
          <w:p w14:paraId="53E3AD4A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3509</w:t>
            </w:r>
          </w:p>
        </w:tc>
        <w:tc>
          <w:tcPr>
            <w:tcW w:w="8100" w:type="dxa"/>
          </w:tcPr>
          <w:p w14:paraId="607BC60C" w14:textId="77777777" w:rsidR="00EA6009" w:rsidRPr="006361B0" w:rsidRDefault="00EA6009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Nup49-GFP::KanMX/Nup49::KanMX HTB1-mCherry::HISMX6/HTB1-mCherry::HISMX6</w:t>
            </w:r>
          </w:p>
        </w:tc>
      </w:tr>
      <w:tr w:rsidR="00EA6009" w:rsidRPr="006361B0" w14:paraId="62FBCB4C" w14:textId="77777777" w:rsidTr="00E22698">
        <w:trPr>
          <w:trHeight w:val="620"/>
        </w:trPr>
        <w:tc>
          <w:tcPr>
            <w:tcW w:w="1530" w:type="dxa"/>
          </w:tcPr>
          <w:p w14:paraId="6A641957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4646</w:t>
            </w:r>
          </w:p>
        </w:tc>
        <w:tc>
          <w:tcPr>
            <w:tcW w:w="8100" w:type="dxa"/>
          </w:tcPr>
          <w:p w14:paraId="1D2D03E9" w14:textId="77777777" w:rsidR="00EA6009" w:rsidRPr="006361B0" w:rsidRDefault="00EA6009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Nup60-GFP::KanMX/ Nup60-GFP::KanMX HTB1-mCherry::HISMX6/HTB1-mCherry::HISMX6</w:t>
            </w:r>
          </w:p>
        </w:tc>
      </w:tr>
      <w:tr w:rsidR="009A2693" w:rsidRPr="006361B0" w14:paraId="23C0B8B1" w14:textId="77777777" w:rsidTr="00E22698">
        <w:trPr>
          <w:trHeight w:val="620"/>
        </w:trPr>
        <w:tc>
          <w:tcPr>
            <w:tcW w:w="1530" w:type="dxa"/>
          </w:tcPr>
          <w:p w14:paraId="39DBFD62" w14:textId="306950D3" w:rsidR="009A2693" w:rsidRPr="006361B0" w:rsidRDefault="009A2693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4648</w:t>
            </w:r>
          </w:p>
        </w:tc>
        <w:tc>
          <w:tcPr>
            <w:tcW w:w="8100" w:type="dxa"/>
          </w:tcPr>
          <w:p w14:paraId="47946A59" w14:textId="05677D99" w:rsidR="009A2693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EA6009" w:rsidRPr="006361B0" w14:paraId="23A10798" w14:textId="77777777" w:rsidTr="00E22698">
        <w:trPr>
          <w:trHeight w:val="620"/>
        </w:trPr>
        <w:tc>
          <w:tcPr>
            <w:tcW w:w="1530" w:type="dxa"/>
          </w:tcPr>
          <w:p w14:paraId="32F7B580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5303</w:t>
            </w:r>
          </w:p>
        </w:tc>
        <w:tc>
          <w:tcPr>
            <w:tcW w:w="8100" w:type="dxa"/>
          </w:tcPr>
          <w:p w14:paraId="63FAB28F" w14:textId="56F896F7" w:rsidR="00EA6009" w:rsidRPr="006361B0" w:rsidRDefault="00750624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EA6009" w:rsidRPr="006361B0">
              <w:rPr>
                <w:rFonts w:ascii="Arial" w:eastAsia="Times New Roman" w:hAnsi="Arial" w:cs="Arial"/>
                <w:i/>
                <w:color w:val="000000"/>
              </w:rPr>
              <w:t>Nup1-GFP::KanMX/ Nup1-GFP::KanMX HTB1-mCherry::HISMX6/HTB1-mCherry::HISMX6</w:t>
            </w:r>
          </w:p>
        </w:tc>
      </w:tr>
      <w:tr w:rsidR="00EA6009" w:rsidRPr="006361B0" w14:paraId="4674EF8D" w14:textId="77777777" w:rsidTr="00E22698">
        <w:trPr>
          <w:trHeight w:val="620"/>
        </w:trPr>
        <w:tc>
          <w:tcPr>
            <w:tcW w:w="1530" w:type="dxa"/>
          </w:tcPr>
          <w:p w14:paraId="73AD1E6B" w14:textId="77777777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15305</w:t>
            </w:r>
          </w:p>
        </w:tc>
        <w:tc>
          <w:tcPr>
            <w:tcW w:w="8100" w:type="dxa"/>
          </w:tcPr>
          <w:p w14:paraId="5374E4A8" w14:textId="1DC5D888" w:rsidR="00EA6009" w:rsidRPr="006361B0" w:rsidRDefault="00750624" w:rsidP="00A6090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EA6009" w:rsidRPr="006361B0">
              <w:rPr>
                <w:rFonts w:ascii="Arial" w:eastAsia="Times New Roman" w:hAnsi="Arial" w:cs="Arial"/>
                <w:i/>
                <w:color w:val="000000"/>
              </w:rPr>
              <w:t>Nup2-GFP::KanMX/ Nup2-GFP::KanMX HTB1-mCherry::HISMX6/HTB1-mCherry::HISMX6</w:t>
            </w:r>
          </w:p>
        </w:tc>
      </w:tr>
      <w:tr w:rsidR="00EA6009" w:rsidRPr="006361B0" w14:paraId="50FAD135" w14:textId="77777777" w:rsidTr="00E22698">
        <w:trPr>
          <w:trHeight w:val="197"/>
        </w:trPr>
        <w:tc>
          <w:tcPr>
            <w:tcW w:w="1530" w:type="dxa"/>
          </w:tcPr>
          <w:p w14:paraId="32FCD396" w14:textId="08E1F3F9" w:rsidR="00EA6009" w:rsidRPr="006361B0" w:rsidRDefault="00EA6009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0080</w:t>
            </w:r>
          </w:p>
        </w:tc>
        <w:tc>
          <w:tcPr>
            <w:tcW w:w="8100" w:type="dxa"/>
          </w:tcPr>
          <w:p w14:paraId="284DEFF2" w14:textId="7A0D53D8" w:rsidR="00EA6009" w:rsidRPr="006361B0" w:rsidRDefault="00750624" w:rsidP="00EA6009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EA6009" w:rsidRPr="006361B0">
              <w:rPr>
                <w:rFonts w:ascii="Arial" w:eastAsia="Times New Roman" w:hAnsi="Arial" w:cs="Arial"/>
                <w:i/>
                <w:color w:val="000000"/>
              </w:rPr>
              <w:t>Nup2-GFP-KanMX/Nup2-GFP-KanMX Pom34-mCherry-HISMX/Pom34-mCherry-HISMX</w:t>
            </w:r>
          </w:p>
        </w:tc>
      </w:tr>
      <w:tr w:rsidR="00EA6009" w:rsidRPr="006361B0" w14:paraId="5973B52F" w14:textId="77777777" w:rsidTr="00E22698">
        <w:trPr>
          <w:trHeight w:val="197"/>
        </w:trPr>
        <w:tc>
          <w:tcPr>
            <w:tcW w:w="1530" w:type="dxa"/>
          </w:tcPr>
          <w:p w14:paraId="3759331D" w14:textId="68700BD1" w:rsidR="00EA6009" w:rsidRPr="006361B0" w:rsidRDefault="005111D5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1079</w:t>
            </w:r>
          </w:p>
        </w:tc>
        <w:tc>
          <w:tcPr>
            <w:tcW w:w="8100" w:type="dxa"/>
          </w:tcPr>
          <w:p w14:paraId="740AB2A1" w14:textId="50F31033" w:rsidR="00EA6009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Nup84-GFP::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Nup84-GFP::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343026" w:rsidRPr="006361B0" w14:paraId="4FF47089" w14:textId="77777777" w:rsidTr="00E22698">
        <w:trPr>
          <w:trHeight w:val="197"/>
        </w:trPr>
        <w:tc>
          <w:tcPr>
            <w:tcW w:w="1530" w:type="dxa"/>
          </w:tcPr>
          <w:p w14:paraId="17E32FAF" w14:textId="24C764F4" w:rsidR="00343026" w:rsidRPr="006361B0" w:rsidRDefault="00343026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4613</w:t>
            </w:r>
          </w:p>
        </w:tc>
        <w:tc>
          <w:tcPr>
            <w:tcW w:w="8100" w:type="dxa"/>
          </w:tcPr>
          <w:p w14:paraId="01A91E1A" w14:textId="33636E06" w:rsidR="00343026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Seh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Seh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6A0A45" w:rsidRPr="006361B0" w14:paraId="309953E3" w14:textId="77777777" w:rsidTr="00E22698">
        <w:trPr>
          <w:trHeight w:val="197"/>
        </w:trPr>
        <w:tc>
          <w:tcPr>
            <w:tcW w:w="1530" w:type="dxa"/>
          </w:tcPr>
          <w:p w14:paraId="47F153BE" w14:textId="3DCB5DBA" w:rsidR="006A0A45" w:rsidRPr="006361B0" w:rsidRDefault="006A0A45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5727</w:t>
            </w:r>
          </w:p>
        </w:tc>
        <w:tc>
          <w:tcPr>
            <w:tcW w:w="8100" w:type="dxa"/>
          </w:tcPr>
          <w:p w14:paraId="102683C2" w14:textId="64A77854" w:rsidR="006A0A45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1-delta2-32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1-delta2-32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5C05997B" w14:textId="77777777" w:rsidTr="00E22698">
        <w:trPr>
          <w:trHeight w:val="197"/>
        </w:trPr>
        <w:tc>
          <w:tcPr>
            <w:tcW w:w="1530" w:type="dxa"/>
          </w:tcPr>
          <w:p w14:paraId="4660A803" w14:textId="4B7703F5" w:rsidR="00B30DBA" w:rsidRPr="006361B0" w:rsidRDefault="009A2693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5731</w:t>
            </w:r>
          </w:p>
        </w:tc>
        <w:tc>
          <w:tcPr>
            <w:tcW w:w="8100" w:type="dxa"/>
          </w:tcPr>
          <w:p w14:paraId="051A463F" w14:textId="4E0E1032" w:rsidR="00B30DBA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5111D5" w:rsidRPr="006361B0" w14:paraId="04ED5F61" w14:textId="77777777" w:rsidTr="00E22698">
        <w:trPr>
          <w:trHeight w:val="197"/>
        </w:trPr>
        <w:tc>
          <w:tcPr>
            <w:tcW w:w="1530" w:type="dxa"/>
          </w:tcPr>
          <w:p w14:paraId="3F35410B" w14:textId="6A97026D" w:rsidR="005111D5" w:rsidRPr="006361B0" w:rsidRDefault="005111D5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5843</w:t>
            </w:r>
          </w:p>
        </w:tc>
        <w:tc>
          <w:tcPr>
            <w:tcW w:w="8100" w:type="dxa"/>
          </w:tcPr>
          <w:p w14:paraId="790D0E60" w14:textId="75E29AA9" w:rsidR="005111D5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KBP12-Nup60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KBP12-Nup60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EA6009" w:rsidRPr="006361B0" w14:paraId="640EA7BF" w14:textId="77777777" w:rsidTr="00E22698">
        <w:trPr>
          <w:trHeight w:val="197"/>
        </w:trPr>
        <w:tc>
          <w:tcPr>
            <w:tcW w:w="1530" w:type="dxa"/>
          </w:tcPr>
          <w:p w14:paraId="7945F5C3" w14:textId="431C650F" w:rsidR="00EA6009" w:rsidRPr="006361B0" w:rsidRDefault="0019594D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7143</w:t>
            </w:r>
          </w:p>
        </w:tc>
        <w:tc>
          <w:tcPr>
            <w:tcW w:w="8100" w:type="dxa"/>
          </w:tcPr>
          <w:p w14:paraId="0BF228AA" w14:textId="6A1E4365" w:rsidR="00EA6009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KBP12-Nup60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FKBP12-Nup60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Nup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Nup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5111D5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9A2693" w:rsidRPr="006361B0" w14:paraId="225D7F1A" w14:textId="77777777" w:rsidTr="00E22698">
        <w:trPr>
          <w:trHeight w:val="197"/>
        </w:trPr>
        <w:tc>
          <w:tcPr>
            <w:tcW w:w="1530" w:type="dxa"/>
          </w:tcPr>
          <w:p w14:paraId="3A885A44" w14:textId="4B7ADC0F" w:rsidR="009A2693" w:rsidRPr="006361B0" w:rsidRDefault="009A2693" w:rsidP="00A6090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7189</w:t>
            </w:r>
          </w:p>
        </w:tc>
        <w:tc>
          <w:tcPr>
            <w:tcW w:w="8100" w:type="dxa"/>
          </w:tcPr>
          <w:p w14:paraId="1BFBB50D" w14:textId="6EE26F38" w:rsidR="009A2693" w:rsidRPr="006361B0" w:rsidRDefault="00750624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I36R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I36R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4EF2C264" w14:textId="77777777" w:rsidTr="00E22698">
        <w:trPr>
          <w:trHeight w:val="197"/>
        </w:trPr>
        <w:tc>
          <w:tcPr>
            <w:tcW w:w="1530" w:type="dxa"/>
          </w:tcPr>
          <w:p w14:paraId="26D94147" w14:textId="7125E8E9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lastRenderedPageBreak/>
              <w:t>UB27298</w:t>
            </w:r>
          </w:p>
        </w:tc>
        <w:tc>
          <w:tcPr>
            <w:tcW w:w="8100" w:type="dxa"/>
          </w:tcPr>
          <w:p w14:paraId="638BC5AA" w14:textId="77777777" w:rsidR="003B434A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KBP12-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KBP12-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C47E8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</w:p>
          <w:p w14:paraId="77A9FA43" w14:textId="2EF327EE" w:rsidR="0019594D" w:rsidRPr="00A93AB6" w:rsidRDefault="003B434A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Cs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1]</w:t>
            </w:r>
          </w:p>
        </w:tc>
      </w:tr>
      <w:tr w:rsidR="003B434A" w:rsidRPr="006361B0" w14:paraId="50D1CC73" w14:textId="77777777" w:rsidTr="00E22698">
        <w:trPr>
          <w:trHeight w:val="197"/>
        </w:trPr>
        <w:tc>
          <w:tcPr>
            <w:tcW w:w="1530" w:type="dxa"/>
          </w:tcPr>
          <w:p w14:paraId="7759073A" w14:textId="55C295E0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7299</w:t>
            </w:r>
          </w:p>
        </w:tc>
        <w:tc>
          <w:tcPr>
            <w:tcW w:w="8100" w:type="dxa"/>
          </w:tcPr>
          <w:p w14:paraId="52D401D4" w14:textId="77777777" w:rsidR="003B434A" w:rsidRPr="006361B0" w:rsidRDefault="003B434A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FKBP12-Nup60-GFP-KanMX/FKBP12-Nup60-GFP-KanMX Pom34-mCherry-HISMX/Pom34-mCherry-HISMX Fpr1::HygMX/Fpr1::HygMX Seh1-FRB-KanMX/Seh1-FRB-KanMX </w:t>
            </w:r>
          </w:p>
          <w:p w14:paraId="2D77324F" w14:textId="0D8F704D" w:rsidR="003B434A" w:rsidRPr="00A93AB6" w:rsidRDefault="003B434A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Cs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2]</w:t>
            </w:r>
          </w:p>
        </w:tc>
      </w:tr>
      <w:tr w:rsidR="0019594D" w:rsidRPr="006361B0" w14:paraId="597AAE14" w14:textId="77777777" w:rsidTr="00E22698">
        <w:trPr>
          <w:trHeight w:val="197"/>
        </w:trPr>
        <w:tc>
          <w:tcPr>
            <w:tcW w:w="1530" w:type="dxa"/>
          </w:tcPr>
          <w:p w14:paraId="454C9F55" w14:textId="3E5AEB57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7725</w:t>
            </w:r>
          </w:p>
        </w:tc>
        <w:tc>
          <w:tcPr>
            <w:tcW w:w="8100" w:type="dxa"/>
          </w:tcPr>
          <w:p w14:paraId="27894DCE" w14:textId="20BCB3FF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KBP12-Nup60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FKBP12-Nup60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19594D" w:rsidRPr="006361B0" w14:paraId="6BD6F2A7" w14:textId="77777777" w:rsidTr="00E22698">
        <w:trPr>
          <w:trHeight w:val="197"/>
        </w:trPr>
        <w:tc>
          <w:tcPr>
            <w:tcW w:w="1530" w:type="dxa"/>
          </w:tcPr>
          <w:p w14:paraId="5FA9D23F" w14:textId="787F7436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201</w:t>
            </w:r>
          </w:p>
        </w:tc>
        <w:tc>
          <w:tcPr>
            <w:tcW w:w="8100" w:type="dxa"/>
          </w:tcPr>
          <w:p w14:paraId="10F3963A" w14:textId="5C780578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</w:p>
        </w:tc>
      </w:tr>
      <w:tr w:rsidR="0019594D" w:rsidRPr="006361B0" w14:paraId="11F5469F" w14:textId="77777777" w:rsidTr="00E22698">
        <w:trPr>
          <w:trHeight w:val="197"/>
        </w:trPr>
        <w:tc>
          <w:tcPr>
            <w:tcW w:w="1530" w:type="dxa"/>
          </w:tcPr>
          <w:p w14:paraId="589AB36B" w14:textId="24E8599E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21</w:t>
            </w:r>
            <w:r w:rsidR="009A2693" w:rsidRPr="006361B0">
              <w:rPr>
                <w:rFonts w:ascii="Arial" w:hAnsi="Arial" w:cs="Arial"/>
              </w:rPr>
              <w:t>1</w:t>
            </w:r>
          </w:p>
        </w:tc>
        <w:tc>
          <w:tcPr>
            <w:tcW w:w="8100" w:type="dxa"/>
          </w:tcPr>
          <w:p w14:paraId="41E1E404" w14:textId="373277B9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413A1A06" w14:textId="77777777" w:rsidTr="00E22698">
        <w:trPr>
          <w:trHeight w:val="197"/>
        </w:trPr>
        <w:tc>
          <w:tcPr>
            <w:tcW w:w="1530" w:type="dxa"/>
          </w:tcPr>
          <w:p w14:paraId="0925C728" w14:textId="117AE34A" w:rsidR="0019594D" w:rsidRPr="006361B0" w:rsidRDefault="009A2693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213</w:t>
            </w:r>
          </w:p>
        </w:tc>
        <w:tc>
          <w:tcPr>
            <w:tcW w:w="8100" w:type="dxa"/>
          </w:tcPr>
          <w:p w14:paraId="0955F239" w14:textId="63BC6B58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058E066F" w14:textId="77777777" w:rsidTr="00E22698">
        <w:trPr>
          <w:trHeight w:val="197"/>
        </w:trPr>
        <w:tc>
          <w:tcPr>
            <w:tcW w:w="1530" w:type="dxa"/>
          </w:tcPr>
          <w:p w14:paraId="4A892E03" w14:textId="63B63887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492</w:t>
            </w:r>
          </w:p>
        </w:tc>
        <w:tc>
          <w:tcPr>
            <w:tcW w:w="8100" w:type="dxa"/>
          </w:tcPr>
          <w:p w14:paraId="0BB6F97E" w14:textId="71E5FBD0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9A2693" w:rsidRPr="006361B0" w14:paraId="7C280CAD" w14:textId="77777777" w:rsidTr="00E22698">
        <w:trPr>
          <w:trHeight w:val="197"/>
        </w:trPr>
        <w:tc>
          <w:tcPr>
            <w:tcW w:w="1530" w:type="dxa"/>
          </w:tcPr>
          <w:p w14:paraId="7BFD2844" w14:textId="66D28DC4" w:rsidR="009A2693" w:rsidRPr="006361B0" w:rsidRDefault="009A2693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494</w:t>
            </w:r>
          </w:p>
        </w:tc>
        <w:tc>
          <w:tcPr>
            <w:tcW w:w="8100" w:type="dxa"/>
          </w:tcPr>
          <w:p w14:paraId="39FEB9BB" w14:textId="6B00E065" w:rsidR="009A2693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1C85FDE6" w14:textId="77777777" w:rsidTr="00E22698">
        <w:trPr>
          <w:trHeight w:val="197"/>
        </w:trPr>
        <w:tc>
          <w:tcPr>
            <w:tcW w:w="1530" w:type="dxa"/>
          </w:tcPr>
          <w:p w14:paraId="34817483" w14:textId="7C995341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614</w:t>
            </w:r>
          </w:p>
        </w:tc>
        <w:tc>
          <w:tcPr>
            <w:tcW w:w="8100" w:type="dxa"/>
          </w:tcPr>
          <w:p w14:paraId="655F8534" w14:textId="59DEC2F9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81191A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9A2693" w:rsidRPr="006361B0" w14:paraId="79C8752A" w14:textId="77777777" w:rsidTr="00E22698">
        <w:trPr>
          <w:trHeight w:val="197"/>
        </w:trPr>
        <w:tc>
          <w:tcPr>
            <w:tcW w:w="1530" w:type="dxa"/>
          </w:tcPr>
          <w:p w14:paraId="12A8469E" w14:textId="2A8C1024" w:rsidR="009A2693" w:rsidRPr="006361B0" w:rsidRDefault="009A2693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8616</w:t>
            </w:r>
          </w:p>
        </w:tc>
        <w:tc>
          <w:tcPr>
            <w:tcW w:w="8100" w:type="dxa"/>
          </w:tcPr>
          <w:p w14:paraId="5CA9D11F" w14:textId="379EEC62" w:rsidR="009A2693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797A43ED" w14:textId="77777777" w:rsidTr="00E22698">
        <w:trPr>
          <w:trHeight w:val="197"/>
        </w:trPr>
        <w:tc>
          <w:tcPr>
            <w:tcW w:w="1530" w:type="dxa"/>
          </w:tcPr>
          <w:p w14:paraId="4164465B" w14:textId="21D28CF1" w:rsidR="0019594D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069</w:t>
            </w:r>
          </w:p>
        </w:tc>
        <w:tc>
          <w:tcPr>
            <w:tcW w:w="8100" w:type="dxa"/>
          </w:tcPr>
          <w:p w14:paraId="3EEBDC96" w14:textId="310D1FF7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0740A6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[KD]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[KD]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6A0A45" w:rsidRPr="006361B0" w14:paraId="5BD3FE9F" w14:textId="77777777" w:rsidTr="00E22698">
        <w:trPr>
          <w:trHeight w:val="197"/>
        </w:trPr>
        <w:tc>
          <w:tcPr>
            <w:tcW w:w="1530" w:type="dxa"/>
          </w:tcPr>
          <w:p w14:paraId="4AFD3CAE" w14:textId="4A8F5CF7" w:rsidR="006A0A45" w:rsidRPr="006361B0" w:rsidRDefault="006A0A4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071</w:t>
            </w:r>
          </w:p>
        </w:tc>
        <w:tc>
          <w:tcPr>
            <w:tcW w:w="8100" w:type="dxa"/>
          </w:tcPr>
          <w:p w14:paraId="700DC88F" w14:textId="63B65A51" w:rsidR="006A0A45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1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6A0A45" w:rsidRPr="006361B0" w14:paraId="4FADE1DB" w14:textId="77777777" w:rsidTr="00E22698">
        <w:trPr>
          <w:trHeight w:val="197"/>
        </w:trPr>
        <w:tc>
          <w:tcPr>
            <w:tcW w:w="1530" w:type="dxa"/>
          </w:tcPr>
          <w:p w14:paraId="4B712C95" w14:textId="69C38105" w:rsidR="006A0A45" w:rsidRPr="006361B0" w:rsidRDefault="006A0A4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073</w:t>
            </w:r>
          </w:p>
        </w:tc>
        <w:tc>
          <w:tcPr>
            <w:tcW w:w="8100" w:type="dxa"/>
          </w:tcPr>
          <w:p w14:paraId="4FC83BE0" w14:textId="09624AA6" w:rsidR="006A0A45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trp1::pCUP1-Cdc5[KD]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trp1::pCUP1-Cdc5[KD]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76CB8012" w14:textId="77777777" w:rsidTr="00E22698">
        <w:trPr>
          <w:trHeight w:val="197"/>
        </w:trPr>
        <w:tc>
          <w:tcPr>
            <w:tcW w:w="1530" w:type="dxa"/>
          </w:tcPr>
          <w:p w14:paraId="2E7D24C3" w14:textId="16CC4689" w:rsidR="00B30DBA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lastRenderedPageBreak/>
              <w:t>UB29129</w:t>
            </w:r>
          </w:p>
        </w:tc>
        <w:tc>
          <w:tcPr>
            <w:tcW w:w="8100" w:type="dxa"/>
          </w:tcPr>
          <w:p w14:paraId="11F81F0A" w14:textId="6CBA7A24" w:rsidR="00B30DBA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5A0101B3" w14:textId="77777777" w:rsidTr="00E22698">
        <w:trPr>
          <w:trHeight w:val="197"/>
        </w:trPr>
        <w:tc>
          <w:tcPr>
            <w:tcW w:w="1530" w:type="dxa"/>
          </w:tcPr>
          <w:p w14:paraId="60DB43CC" w14:textId="5BBF3DE8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49</w:t>
            </w:r>
          </w:p>
        </w:tc>
        <w:tc>
          <w:tcPr>
            <w:tcW w:w="8100" w:type="dxa"/>
          </w:tcPr>
          <w:p w14:paraId="56C4E138" w14:textId="76D8BCD9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</w:p>
        </w:tc>
      </w:tr>
      <w:tr w:rsidR="0019594D" w:rsidRPr="006361B0" w14:paraId="2C6DC061" w14:textId="77777777" w:rsidTr="00E22698">
        <w:trPr>
          <w:trHeight w:val="197"/>
        </w:trPr>
        <w:tc>
          <w:tcPr>
            <w:tcW w:w="1530" w:type="dxa"/>
          </w:tcPr>
          <w:p w14:paraId="371B1D29" w14:textId="386366D8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51</w:t>
            </w:r>
          </w:p>
        </w:tc>
        <w:tc>
          <w:tcPr>
            <w:tcW w:w="8100" w:type="dxa"/>
          </w:tcPr>
          <w:p w14:paraId="263A7A2C" w14:textId="636E45B3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</w:p>
        </w:tc>
      </w:tr>
      <w:tr w:rsidR="009A2693" w:rsidRPr="006361B0" w14:paraId="4C29CC58" w14:textId="77777777" w:rsidTr="00E22698">
        <w:trPr>
          <w:trHeight w:val="197"/>
        </w:trPr>
        <w:tc>
          <w:tcPr>
            <w:tcW w:w="1530" w:type="dxa"/>
          </w:tcPr>
          <w:p w14:paraId="4BC483E5" w14:textId="3BF9A362" w:rsidR="009A2693" w:rsidRPr="006361B0" w:rsidRDefault="009A2693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55</w:t>
            </w:r>
          </w:p>
        </w:tc>
        <w:tc>
          <w:tcPr>
            <w:tcW w:w="8100" w:type="dxa"/>
          </w:tcPr>
          <w:p w14:paraId="4D04CC98" w14:textId="1B86C744" w:rsidR="009A2693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F22E81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</w:p>
        </w:tc>
      </w:tr>
      <w:tr w:rsidR="009A2693" w:rsidRPr="006361B0" w14:paraId="75CCBAB1" w14:textId="77777777" w:rsidTr="00E22698">
        <w:trPr>
          <w:trHeight w:val="197"/>
        </w:trPr>
        <w:tc>
          <w:tcPr>
            <w:tcW w:w="1530" w:type="dxa"/>
          </w:tcPr>
          <w:p w14:paraId="16DE8E56" w14:textId="1CE7E0CB" w:rsidR="009A2693" w:rsidRPr="006361B0" w:rsidRDefault="009A2693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57</w:t>
            </w:r>
          </w:p>
        </w:tc>
        <w:tc>
          <w:tcPr>
            <w:tcW w:w="8100" w:type="dxa"/>
          </w:tcPr>
          <w:p w14:paraId="73073016" w14:textId="1A642BE6" w:rsidR="009A2693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cdc5::pCLB2-CDC5::Kan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343026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</w:p>
        </w:tc>
      </w:tr>
      <w:tr w:rsidR="009A2693" w:rsidRPr="006361B0" w14:paraId="4406D4BD" w14:textId="77777777" w:rsidTr="00E22698">
        <w:trPr>
          <w:trHeight w:val="197"/>
        </w:trPr>
        <w:tc>
          <w:tcPr>
            <w:tcW w:w="1530" w:type="dxa"/>
          </w:tcPr>
          <w:p w14:paraId="37BCFE49" w14:textId="3A8A538B" w:rsidR="009A2693" w:rsidRPr="006361B0" w:rsidRDefault="009A2693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59</w:t>
            </w:r>
          </w:p>
        </w:tc>
        <w:tc>
          <w:tcPr>
            <w:tcW w:w="8100" w:type="dxa"/>
          </w:tcPr>
          <w:p w14:paraId="6873F83B" w14:textId="5CE33775" w:rsidR="009A2693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9A2693" w:rsidRPr="006361B0">
              <w:rPr>
                <w:rFonts w:ascii="Arial" w:eastAsia="Times New Roman" w:hAnsi="Arial" w:cs="Arial"/>
                <w:i/>
                <w:color w:val="000000"/>
              </w:rPr>
              <w:t>Nup60-delta2-47-GFP-KanMX</w:t>
            </w:r>
          </w:p>
        </w:tc>
      </w:tr>
      <w:tr w:rsidR="0019594D" w:rsidRPr="006361B0" w14:paraId="44D32DA6" w14:textId="77777777" w:rsidTr="00E22698">
        <w:trPr>
          <w:trHeight w:val="197"/>
        </w:trPr>
        <w:tc>
          <w:tcPr>
            <w:tcW w:w="1530" w:type="dxa"/>
          </w:tcPr>
          <w:p w14:paraId="28817D65" w14:textId="69FEE746" w:rsidR="0019594D" w:rsidRPr="006361B0" w:rsidRDefault="0019594D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53</w:t>
            </w:r>
          </w:p>
        </w:tc>
        <w:tc>
          <w:tcPr>
            <w:tcW w:w="8100" w:type="dxa"/>
          </w:tcPr>
          <w:p w14:paraId="0AB45FFD" w14:textId="1D70198F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19594D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</w:p>
        </w:tc>
      </w:tr>
      <w:tr w:rsidR="00F66A38" w:rsidRPr="006361B0" w14:paraId="0F7BA06B" w14:textId="77777777" w:rsidTr="00E22698">
        <w:trPr>
          <w:trHeight w:val="197"/>
        </w:trPr>
        <w:tc>
          <w:tcPr>
            <w:tcW w:w="1530" w:type="dxa"/>
          </w:tcPr>
          <w:p w14:paraId="0E62E651" w14:textId="737C86FC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65</w:t>
            </w:r>
          </w:p>
        </w:tc>
        <w:tc>
          <w:tcPr>
            <w:tcW w:w="8100" w:type="dxa"/>
          </w:tcPr>
          <w:p w14:paraId="032A7949" w14:textId="7C9E8FD3" w:rsidR="00F66A38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S89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S89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66A38" w:rsidRPr="006361B0" w14:paraId="7EE2505D" w14:textId="77777777" w:rsidTr="00E22698">
        <w:trPr>
          <w:trHeight w:val="197"/>
        </w:trPr>
        <w:tc>
          <w:tcPr>
            <w:tcW w:w="1530" w:type="dxa"/>
          </w:tcPr>
          <w:p w14:paraId="3393D8EF" w14:textId="721C3F5D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267</w:t>
            </w:r>
          </w:p>
        </w:tc>
        <w:tc>
          <w:tcPr>
            <w:tcW w:w="8100" w:type="dxa"/>
          </w:tcPr>
          <w:p w14:paraId="49F609C9" w14:textId="75C8A7A6" w:rsidR="00F66A38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Cterm4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Cterm4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66A38" w:rsidRPr="006361B0" w14:paraId="41879389" w14:textId="77777777" w:rsidTr="00E22698">
        <w:trPr>
          <w:trHeight w:val="197"/>
        </w:trPr>
        <w:tc>
          <w:tcPr>
            <w:tcW w:w="1530" w:type="dxa"/>
          </w:tcPr>
          <w:p w14:paraId="21EC28A0" w14:textId="091B9019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337</w:t>
            </w:r>
          </w:p>
        </w:tc>
        <w:tc>
          <w:tcPr>
            <w:tcW w:w="8100" w:type="dxa"/>
          </w:tcPr>
          <w:p w14:paraId="7BDF5332" w14:textId="2FCE95D8" w:rsidR="00F66A38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1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1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B30DBA" w:rsidRPr="006361B0" w14:paraId="7AACE15E" w14:textId="77777777" w:rsidTr="00E22698">
        <w:trPr>
          <w:trHeight w:val="197"/>
        </w:trPr>
        <w:tc>
          <w:tcPr>
            <w:tcW w:w="1530" w:type="dxa"/>
          </w:tcPr>
          <w:p w14:paraId="4F99A75E" w14:textId="3D175E78" w:rsidR="00B30DBA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358</w:t>
            </w:r>
          </w:p>
        </w:tc>
        <w:tc>
          <w:tcPr>
            <w:tcW w:w="8100" w:type="dxa"/>
          </w:tcPr>
          <w:p w14:paraId="54B68F86" w14:textId="2C0F6DCA" w:rsidR="00B30DBA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9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9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66A38" w:rsidRPr="006361B0" w14:paraId="3549C8DE" w14:textId="77777777" w:rsidTr="00E22698">
        <w:trPr>
          <w:trHeight w:val="197"/>
        </w:trPr>
        <w:tc>
          <w:tcPr>
            <w:tcW w:w="1530" w:type="dxa"/>
          </w:tcPr>
          <w:p w14:paraId="093CF7D8" w14:textId="5B668149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441</w:t>
            </w:r>
          </w:p>
        </w:tc>
        <w:tc>
          <w:tcPr>
            <w:tcW w:w="8100" w:type="dxa"/>
          </w:tcPr>
          <w:p w14:paraId="02FCBF76" w14:textId="71C275CC" w:rsidR="00F66A38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3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3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66A38" w:rsidRPr="006361B0" w14:paraId="322D7DC7" w14:textId="77777777" w:rsidTr="00E22698">
        <w:trPr>
          <w:trHeight w:val="197"/>
        </w:trPr>
        <w:tc>
          <w:tcPr>
            <w:tcW w:w="1530" w:type="dxa"/>
          </w:tcPr>
          <w:p w14:paraId="3FBF2773" w14:textId="044391B8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443</w:t>
            </w:r>
          </w:p>
        </w:tc>
        <w:tc>
          <w:tcPr>
            <w:tcW w:w="8100" w:type="dxa"/>
          </w:tcPr>
          <w:p w14:paraId="2359415E" w14:textId="34443C43" w:rsidR="00F66A38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5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5A-GFP-KanMX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3224BAE1" w14:textId="77777777" w:rsidTr="00E22698">
        <w:trPr>
          <w:trHeight w:val="197"/>
        </w:trPr>
        <w:tc>
          <w:tcPr>
            <w:tcW w:w="1530" w:type="dxa"/>
          </w:tcPr>
          <w:p w14:paraId="3CF6A993" w14:textId="7BC0596B" w:rsidR="0019594D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560</w:t>
            </w:r>
          </w:p>
        </w:tc>
        <w:tc>
          <w:tcPr>
            <w:tcW w:w="8100" w:type="dxa"/>
          </w:tcPr>
          <w:p w14:paraId="5DD43C93" w14:textId="6AD4EC6F" w:rsidR="0019594D" w:rsidRPr="006361B0" w:rsidRDefault="00076835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72495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S89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S89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0944F53F" w14:textId="77777777" w:rsidTr="00E22698">
        <w:trPr>
          <w:trHeight w:val="197"/>
        </w:trPr>
        <w:tc>
          <w:tcPr>
            <w:tcW w:w="1530" w:type="dxa"/>
          </w:tcPr>
          <w:p w14:paraId="660E4502" w14:textId="5900BA4F" w:rsidR="00B30DBA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562</w:t>
            </w:r>
          </w:p>
        </w:tc>
        <w:tc>
          <w:tcPr>
            <w:tcW w:w="8100" w:type="dxa"/>
          </w:tcPr>
          <w:p w14:paraId="4C7A420E" w14:textId="31CD7FA9" w:rsidR="00B30DBA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Cterm4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Cterm4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791CD27C" w14:textId="77777777" w:rsidTr="00E22698">
        <w:trPr>
          <w:trHeight w:val="197"/>
        </w:trPr>
        <w:tc>
          <w:tcPr>
            <w:tcW w:w="1530" w:type="dxa"/>
          </w:tcPr>
          <w:p w14:paraId="6CB4B3C0" w14:textId="185EA0BF" w:rsidR="00B30DBA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564</w:t>
            </w:r>
          </w:p>
        </w:tc>
        <w:tc>
          <w:tcPr>
            <w:tcW w:w="8100" w:type="dxa"/>
          </w:tcPr>
          <w:p w14:paraId="6B60BC18" w14:textId="696A6218" w:rsidR="00B30DBA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lastRenderedPageBreak/>
              <w:t>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9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9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19594D" w:rsidRPr="006361B0" w14:paraId="2F617061" w14:textId="77777777" w:rsidTr="00E22698">
        <w:trPr>
          <w:trHeight w:val="197"/>
        </w:trPr>
        <w:tc>
          <w:tcPr>
            <w:tcW w:w="1530" w:type="dxa"/>
          </w:tcPr>
          <w:p w14:paraId="029812B8" w14:textId="665BE134" w:rsidR="0019594D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lastRenderedPageBreak/>
              <w:t>UB29636</w:t>
            </w:r>
          </w:p>
        </w:tc>
        <w:tc>
          <w:tcPr>
            <w:tcW w:w="8100" w:type="dxa"/>
          </w:tcPr>
          <w:p w14:paraId="1F12CD79" w14:textId="1C4FEE6E" w:rsidR="0019594D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Nterm3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Nterm3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5AA03AFD" w14:textId="77777777" w:rsidTr="00E22698">
        <w:trPr>
          <w:trHeight w:val="197"/>
        </w:trPr>
        <w:tc>
          <w:tcPr>
            <w:tcW w:w="1530" w:type="dxa"/>
          </w:tcPr>
          <w:p w14:paraId="24F2A85A" w14:textId="1C34BF3A" w:rsidR="00B30DBA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29638</w:t>
            </w:r>
          </w:p>
        </w:tc>
        <w:tc>
          <w:tcPr>
            <w:tcW w:w="8100" w:type="dxa"/>
          </w:tcPr>
          <w:p w14:paraId="0C314E94" w14:textId="064921C9" w:rsidR="00B30DBA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trp1::pCUP1-Cdc5-3xFLAG-10xHIS::TRP1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Nterm5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Nterm5A-GFP-KanMX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3E20AB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66A38" w:rsidRPr="006361B0" w14:paraId="75964EB3" w14:textId="77777777" w:rsidTr="00E22698">
        <w:trPr>
          <w:trHeight w:val="197"/>
        </w:trPr>
        <w:tc>
          <w:tcPr>
            <w:tcW w:w="1530" w:type="dxa"/>
          </w:tcPr>
          <w:p w14:paraId="4221198B" w14:textId="199BB5E6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166</w:t>
            </w:r>
          </w:p>
        </w:tc>
        <w:tc>
          <w:tcPr>
            <w:tcW w:w="8100" w:type="dxa"/>
          </w:tcPr>
          <w:p w14:paraId="0ADDAF2F" w14:textId="20D1A6B6" w:rsidR="00F66A3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</w:t>
            </w:r>
            <w:r w:rsidR="00C47E8A" w:rsidRPr="006361B0">
              <w:rPr>
                <w:rFonts w:ascii="Arial" w:eastAsia="Times New Roman" w:hAnsi="Arial" w:cs="Arial"/>
                <w:i/>
                <w:color w:val="000000"/>
              </w:rPr>
              <w:t>1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1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F66A38" w:rsidRPr="006361B0" w14:paraId="3E5FFC29" w14:textId="77777777" w:rsidTr="00E22698">
        <w:trPr>
          <w:trHeight w:val="197"/>
        </w:trPr>
        <w:tc>
          <w:tcPr>
            <w:tcW w:w="1530" w:type="dxa"/>
          </w:tcPr>
          <w:p w14:paraId="2BCC5E70" w14:textId="14AB0111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168</w:t>
            </w:r>
          </w:p>
        </w:tc>
        <w:tc>
          <w:tcPr>
            <w:tcW w:w="8100" w:type="dxa"/>
          </w:tcPr>
          <w:p w14:paraId="5A4FB1AC" w14:textId="51D62C35" w:rsidR="00F66A3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1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1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F66A38" w:rsidRPr="006361B0" w14:paraId="0B8889E7" w14:textId="77777777" w:rsidTr="00E22698">
        <w:trPr>
          <w:trHeight w:val="197"/>
        </w:trPr>
        <w:tc>
          <w:tcPr>
            <w:tcW w:w="1530" w:type="dxa"/>
          </w:tcPr>
          <w:p w14:paraId="138C9260" w14:textId="1EE23004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174</w:t>
            </w:r>
          </w:p>
        </w:tc>
        <w:tc>
          <w:tcPr>
            <w:tcW w:w="8100" w:type="dxa"/>
          </w:tcPr>
          <w:p w14:paraId="12D8357C" w14:textId="3B3C7734" w:rsidR="00F66A3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Seh1-FRB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1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FKBP12-Mlp1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</w:p>
        </w:tc>
      </w:tr>
      <w:tr w:rsidR="006A0A45" w:rsidRPr="006361B0" w14:paraId="73DFC6D0" w14:textId="77777777" w:rsidTr="00E22698">
        <w:trPr>
          <w:trHeight w:val="197"/>
        </w:trPr>
        <w:tc>
          <w:tcPr>
            <w:tcW w:w="1530" w:type="dxa"/>
          </w:tcPr>
          <w:p w14:paraId="4A96C09C" w14:textId="32A098C2" w:rsidR="006A0A45" w:rsidRPr="006361B0" w:rsidRDefault="006A0A4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327</w:t>
            </w:r>
          </w:p>
        </w:tc>
        <w:tc>
          <w:tcPr>
            <w:tcW w:w="8100" w:type="dxa"/>
          </w:tcPr>
          <w:p w14:paraId="1467F99D" w14:textId="6068A909" w:rsidR="006A0A45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S89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S89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</w:p>
        </w:tc>
      </w:tr>
      <w:tr w:rsidR="006A0A45" w:rsidRPr="006361B0" w14:paraId="029B9195" w14:textId="77777777" w:rsidTr="00E22698">
        <w:trPr>
          <w:trHeight w:val="197"/>
        </w:trPr>
        <w:tc>
          <w:tcPr>
            <w:tcW w:w="1530" w:type="dxa"/>
          </w:tcPr>
          <w:p w14:paraId="23672C54" w14:textId="3AB6B708" w:rsidR="006A0A45" w:rsidRPr="006361B0" w:rsidRDefault="006A0A4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329</w:t>
            </w:r>
          </w:p>
        </w:tc>
        <w:tc>
          <w:tcPr>
            <w:tcW w:w="8100" w:type="dxa"/>
          </w:tcPr>
          <w:p w14:paraId="481C5953" w14:textId="662811A1" w:rsidR="006A0A45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1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3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3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</w:p>
        </w:tc>
      </w:tr>
      <w:tr w:rsidR="006A0A45" w:rsidRPr="006361B0" w14:paraId="5C308726" w14:textId="77777777" w:rsidTr="00E22698">
        <w:trPr>
          <w:trHeight w:val="197"/>
        </w:trPr>
        <w:tc>
          <w:tcPr>
            <w:tcW w:w="1530" w:type="dxa"/>
          </w:tcPr>
          <w:p w14:paraId="295B502B" w14:textId="6F09FFEE" w:rsidR="006A0A45" w:rsidRPr="006361B0" w:rsidRDefault="006A0A4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331</w:t>
            </w:r>
          </w:p>
        </w:tc>
        <w:tc>
          <w:tcPr>
            <w:tcW w:w="8100" w:type="dxa"/>
          </w:tcPr>
          <w:p w14:paraId="2F1F3B3E" w14:textId="7F556960" w:rsidR="006A0A45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5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Nterm5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</w:p>
        </w:tc>
      </w:tr>
      <w:tr w:rsidR="006A0A45" w:rsidRPr="006361B0" w14:paraId="0FA6145B" w14:textId="77777777" w:rsidTr="00E22698">
        <w:trPr>
          <w:trHeight w:val="197"/>
        </w:trPr>
        <w:tc>
          <w:tcPr>
            <w:tcW w:w="1530" w:type="dxa"/>
          </w:tcPr>
          <w:p w14:paraId="4E50B35D" w14:textId="6D35D0B5" w:rsidR="006A0A45" w:rsidRPr="006361B0" w:rsidRDefault="006A0A4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333</w:t>
            </w:r>
          </w:p>
        </w:tc>
        <w:tc>
          <w:tcPr>
            <w:tcW w:w="8100" w:type="dxa"/>
          </w:tcPr>
          <w:p w14:paraId="08FDE77B" w14:textId="7B137817" w:rsidR="006A0A45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Cterm4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Nup60-Cterm4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6A0A45" w:rsidRPr="006361B0">
              <w:rPr>
                <w:rFonts w:ascii="Arial" w:eastAsia="Times New Roman" w:hAnsi="Arial" w:cs="Arial"/>
                <w:i/>
                <w:color w:val="000000"/>
              </w:rPr>
              <w:t>SPC42-mCherry::NAT</w:t>
            </w:r>
          </w:p>
        </w:tc>
      </w:tr>
      <w:tr w:rsidR="00B30DBA" w:rsidRPr="006361B0" w14:paraId="5A5DB2B9" w14:textId="77777777" w:rsidTr="00E22698">
        <w:trPr>
          <w:trHeight w:val="197"/>
        </w:trPr>
        <w:tc>
          <w:tcPr>
            <w:tcW w:w="1530" w:type="dxa"/>
          </w:tcPr>
          <w:p w14:paraId="5B7869F3" w14:textId="123765FB" w:rsidR="00B30DBA" w:rsidRPr="006361B0" w:rsidRDefault="00B30DB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438</w:t>
            </w:r>
          </w:p>
        </w:tc>
        <w:tc>
          <w:tcPr>
            <w:tcW w:w="8100" w:type="dxa"/>
          </w:tcPr>
          <w:p w14:paraId="35856AC4" w14:textId="3A878ACA" w:rsidR="00B30DBA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cdc20::pCLB2-CDC20::TRP1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9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Nup60-9A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Spc42-mCherry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B30DBA" w:rsidRPr="006361B0">
              <w:rPr>
                <w:rFonts w:ascii="Arial" w:eastAsia="Times New Roman" w:hAnsi="Arial" w:cs="Arial"/>
                <w:i/>
                <w:color w:val="000000"/>
              </w:rPr>
              <w:t>Spc42-mCherry</w:t>
            </w:r>
          </w:p>
        </w:tc>
      </w:tr>
      <w:tr w:rsidR="00252698" w:rsidRPr="006361B0" w14:paraId="082F19BD" w14:textId="77777777" w:rsidTr="00E22698">
        <w:trPr>
          <w:trHeight w:val="197"/>
        </w:trPr>
        <w:tc>
          <w:tcPr>
            <w:tcW w:w="1530" w:type="dxa"/>
          </w:tcPr>
          <w:p w14:paraId="657E2259" w14:textId="4D999843" w:rsidR="00252698" w:rsidRPr="006361B0" w:rsidRDefault="0025269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628</w:t>
            </w:r>
          </w:p>
        </w:tc>
        <w:tc>
          <w:tcPr>
            <w:tcW w:w="8100" w:type="dxa"/>
          </w:tcPr>
          <w:p w14:paraId="32F8A718" w14:textId="0C3B09F9" w:rsidR="0025269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delta2-47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delta2-47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252698" w:rsidRPr="006361B0" w14:paraId="1FD8F619" w14:textId="77777777" w:rsidTr="00E22698">
        <w:trPr>
          <w:trHeight w:val="197"/>
        </w:trPr>
        <w:tc>
          <w:tcPr>
            <w:tcW w:w="1530" w:type="dxa"/>
          </w:tcPr>
          <w:p w14:paraId="3AFD57E0" w14:textId="59976D39" w:rsidR="00252698" w:rsidRPr="006361B0" w:rsidRDefault="0025269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630</w:t>
            </w:r>
          </w:p>
        </w:tc>
        <w:tc>
          <w:tcPr>
            <w:tcW w:w="8100" w:type="dxa"/>
          </w:tcPr>
          <w:p w14:paraId="2420F80E" w14:textId="5B85EED2" w:rsidR="0025269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delta2-47</w:t>
            </w:r>
            <w:r w:rsidR="00B91893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delta2-47</w:t>
            </w:r>
            <w:r w:rsidR="00B91893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63A40F71" w14:textId="77777777" w:rsidTr="00E22698">
        <w:trPr>
          <w:trHeight w:val="197"/>
        </w:trPr>
        <w:tc>
          <w:tcPr>
            <w:tcW w:w="1530" w:type="dxa"/>
          </w:tcPr>
          <w:p w14:paraId="141CB450" w14:textId="2F0D1768" w:rsidR="00B30DBA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0632</w:t>
            </w:r>
          </w:p>
        </w:tc>
        <w:tc>
          <w:tcPr>
            <w:tcW w:w="8100" w:type="dxa"/>
          </w:tcPr>
          <w:p w14:paraId="2C3E0DCC" w14:textId="2ADB63F7" w:rsidR="00B30DBA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delta2-47</w:t>
            </w:r>
            <w:r w:rsidR="00B91893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delta2-47</w:t>
            </w:r>
            <w:r w:rsidR="00B91893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lastRenderedPageBreak/>
              <w:t>HISMX6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252698" w:rsidRPr="006361B0" w14:paraId="1D07211A" w14:textId="77777777" w:rsidTr="00E22698">
        <w:trPr>
          <w:trHeight w:val="197"/>
        </w:trPr>
        <w:tc>
          <w:tcPr>
            <w:tcW w:w="1530" w:type="dxa"/>
          </w:tcPr>
          <w:p w14:paraId="7C720297" w14:textId="24E0CA6A" w:rsidR="00252698" w:rsidRPr="006361B0" w:rsidRDefault="0025269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lastRenderedPageBreak/>
              <w:t>UB30640</w:t>
            </w:r>
          </w:p>
        </w:tc>
        <w:tc>
          <w:tcPr>
            <w:tcW w:w="8100" w:type="dxa"/>
          </w:tcPr>
          <w:p w14:paraId="3CDA47F4" w14:textId="5308A540" w:rsidR="0025269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I36R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I36R</w:t>
            </w:r>
            <w:r w:rsidR="00F441FF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unmarked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66A38" w:rsidRPr="006361B0" w14:paraId="271FD1E5" w14:textId="77777777" w:rsidTr="00E22698">
        <w:trPr>
          <w:trHeight w:val="197"/>
        </w:trPr>
        <w:tc>
          <w:tcPr>
            <w:tcW w:w="1530" w:type="dxa"/>
          </w:tcPr>
          <w:p w14:paraId="6DB84E81" w14:textId="5A58528A" w:rsidR="00F66A38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1262</w:t>
            </w:r>
          </w:p>
        </w:tc>
        <w:tc>
          <w:tcPr>
            <w:tcW w:w="8100" w:type="dxa"/>
          </w:tcPr>
          <w:p w14:paraId="52A88C6B" w14:textId="2F9A788F" w:rsidR="00F66A3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252698" w:rsidRPr="006361B0" w14:paraId="259662CE" w14:textId="77777777" w:rsidTr="00E22698">
        <w:trPr>
          <w:trHeight w:val="197"/>
        </w:trPr>
        <w:tc>
          <w:tcPr>
            <w:tcW w:w="1530" w:type="dxa"/>
          </w:tcPr>
          <w:p w14:paraId="47E61DD7" w14:textId="5ADD6B52" w:rsidR="00252698" w:rsidRPr="006361B0" w:rsidRDefault="0025269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1600</w:t>
            </w:r>
          </w:p>
        </w:tc>
        <w:tc>
          <w:tcPr>
            <w:tcW w:w="8100" w:type="dxa"/>
          </w:tcPr>
          <w:p w14:paraId="62139DB7" w14:textId="1A2054DE" w:rsidR="0025269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::Hyg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3B434A" w:rsidRPr="006361B0" w14:paraId="22D4542E" w14:textId="77777777" w:rsidTr="00E22698">
        <w:trPr>
          <w:trHeight w:val="197"/>
        </w:trPr>
        <w:tc>
          <w:tcPr>
            <w:tcW w:w="1530" w:type="dxa"/>
          </w:tcPr>
          <w:p w14:paraId="52FF1CC4" w14:textId="1D6D6210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1853</w:t>
            </w:r>
          </w:p>
        </w:tc>
        <w:tc>
          <w:tcPr>
            <w:tcW w:w="8100" w:type="dxa"/>
          </w:tcPr>
          <w:p w14:paraId="544490E7" w14:textId="77777777" w:rsidR="003B434A" w:rsidRPr="006361B0" w:rsidRDefault="003B434A" w:rsidP="003B434A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60-9A (unmarked)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/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60-9A (unmarked)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  <w:p w14:paraId="1FFF5E60" w14:textId="75A84AA5" w:rsidR="003B434A" w:rsidRPr="00A93AB6" w:rsidRDefault="003B434A" w:rsidP="003B434A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Cs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1]</w:t>
            </w:r>
          </w:p>
        </w:tc>
      </w:tr>
      <w:tr w:rsidR="003B434A" w:rsidRPr="006361B0" w14:paraId="76CFA72D" w14:textId="77777777" w:rsidTr="00E22698">
        <w:trPr>
          <w:trHeight w:val="197"/>
        </w:trPr>
        <w:tc>
          <w:tcPr>
            <w:tcW w:w="1530" w:type="dxa"/>
          </w:tcPr>
          <w:p w14:paraId="54BEDD7C" w14:textId="7CB98BB1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1854</w:t>
            </w:r>
          </w:p>
        </w:tc>
        <w:tc>
          <w:tcPr>
            <w:tcW w:w="8100" w:type="dxa"/>
          </w:tcPr>
          <w:p w14:paraId="4A1CFC70" w14:textId="77777777" w:rsidR="003B434A" w:rsidRPr="006361B0" w:rsidRDefault="003B434A" w:rsidP="003B434A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Nup60-9A (unmarked)/ Nup60-9A (unmarked) </w:t>
            </w:r>
          </w:p>
          <w:p w14:paraId="3943BDA8" w14:textId="77AA1F52" w:rsidR="003B434A" w:rsidRPr="006361B0" w:rsidRDefault="003B434A" w:rsidP="003B434A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 xml:space="preserve">[Diploid </w:t>
            </w:r>
            <w:r w:rsidR="00AA33E8" w:rsidRPr="006361B0">
              <w:rPr>
                <w:rFonts w:ascii="Arial" w:eastAsia="Times New Roman" w:hAnsi="Arial" w:cs="Arial"/>
                <w:iCs/>
                <w:color w:val="000000"/>
              </w:rPr>
              <w:t>2</w:t>
            </w:r>
            <w:r w:rsidRPr="006361B0">
              <w:rPr>
                <w:rFonts w:ascii="Arial" w:eastAsia="Times New Roman" w:hAnsi="Arial" w:cs="Arial"/>
                <w:iCs/>
                <w:color w:val="000000"/>
              </w:rPr>
              <w:t>]</w:t>
            </w:r>
          </w:p>
        </w:tc>
      </w:tr>
      <w:tr w:rsidR="003B434A" w:rsidRPr="006361B0" w14:paraId="4E905BB0" w14:textId="77777777" w:rsidTr="00E22698">
        <w:trPr>
          <w:trHeight w:val="197"/>
        </w:trPr>
        <w:tc>
          <w:tcPr>
            <w:tcW w:w="1530" w:type="dxa"/>
          </w:tcPr>
          <w:p w14:paraId="6EC6591C" w14:textId="7EACC2DE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1855</w:t>
            </w:r>
          </w:p>
        </w:tc>
        <w:tc>
          <w:tcPr>
            <w:tcW w:w="8100" w:type="dxa"/>
          </w:tcPr>
          <w:p w14:paraId="789FA69D" w14:textId="77777777" w:rsidR="003B434A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60-delta2-47 (unmarked)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/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60-delta2-47 (unmarked)</w:t>
            </w:r>
          </w:p>
          <w:p w14:paraId="4A5589B2" w14:textId="052583A8" w:rsidR="00AA33E8" w:rsidRPr="00A93AB6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Cs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1]</w:t>
            </w:r>
          </w:p>
        </w:tc>
      </w:tr>
      <w:tr w:rsidR="003B434A" w:rsidRPr="006361B0" w14:paraId="07AE4131" w14:textId="77777777" w:rsidTr="00E22698">
        <w:trPr>
          <w:trHeight w:val="197"/>
        </w:trPr>
        <w:tc>
          <w:tcPr>
            <w:tcW w:w="1530" w:type="dxa"/>
          </w:tcPr>
          <w:p w14:paraId="4A22DC31" w14:textId="3DCB02A1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1856</w:t>
            </w:r>
          </w:p>
        </w:tc>
        <w:tc>
          <w:tcPr>
            <w:tcW w:w="8100" w:type="dxa"/>
          </w:tcPr>
          <w:p w14:paraId="47002184" w14:textId="77777777" w:rsidR="00AA33E8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Nup60-delta2-47 (unmarked)/ Nup60-delta2-47 (unmarked)</w:t>
            </w:r>
          </w:p>
          <w:p w14:paraId="36662535" w14:textId="28158DFE" w:rsidR="003B434A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2]</w:t>
            </w:r>
          </w:p>
        </w:tc>
      </w:tr>
      <w:tr w:rsidR="00252698" w:rsidRPr="006361B0" w14:paraId="28E8C088" w14:textId="77777777" w:rsidTr="00E22698">
        <w:trPr>
          <w:trHeight w:val="197"/>
        </w:trPr>
        <w:tc>
          <w:tcPr>
            <w:tcW w:w="1530" w:type="dxa"/>
          </w:tcPr>
          <w:p w14:paraId="0F82CBFB" w14:textId="6FD4C204" w:rsidR="00252698" w:rsidRPr="006361B0" w:rsidRDefault="0025269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2238</w:t>
            </w:r>
          </w:p>
        </w:tc>
        <w:tc>
          <w:tcPr>
            <w:tcW w:w="8100" w:type="dxa"/>
          </w:tcPr>
          <w:p w14:paraId="27D81D4C" w14:textId="2F5FFADB" w:rsidR="0025269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is3::pCup1-OsTIR1-F74G (codon optimized)::HIS3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is3::pCup1-OsTIR1-F74G (codon optimized)::HIS3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3V5-IAA17-KanMX</w:t>
            </w:r>
            <w:r w:rsidR="00BC3CDB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(Vinny linker) ndt80::LEU2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E3542E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FE162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FE1629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FE1629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252698" w:rsidRPr="006361B0" w14:paraId="6C337BDC" w14:textId="77777777" w:rsidTr="00E22698">
        <w:trPr>
          <w:trHeight w:val="197"/>
        </w:trPr>
        <w:tc>
          <w:tcPr>
            <w:tcW w:w="1530" w:type="dxa"/>
          </w:tcPr>
          <w:p w14:paraId="6DFF33D3" w14:textId="31707DF1" w:rsidR="00252698" w:rsidRPr="006361B0" w:rsidRDefault="0025269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2240</w:t>
            </w:r>
          </w:p>
        </w:tc>
        <w:tc>
          <w:tcPr>
            <w:tcW w:w="8100" w:type="dxa"/>
          </w:tcPr>
          <w:p w14:paraId="7274216E" w14:textId="2F43E7A3" w:rsidR="0025269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 ndt80::LEU2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Nup2-GFP-KanMX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25269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4CFC7BB1" w14:textId="77777777" w:rsidTr="00E22698">
        <w:trPr>
          <w:trHeight w:val="197"/>
        </w:trPr>
        <w:tc>
          <w:tcPr>
            <w:tcW w:w="1530" w:type="dxa"/>
          </w:tcPr>
          <w:p w14:paraId="2AFAE227" w14:textId="16E2D076" w:rsidR="00B30DBA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2246</w:t>
            </w:r>
          </w:p>
        </w:tc>
        <w:tc>
          <w:tcPr>
            <w:tcW w:w="8100" w:type="dxa"/>
          </w:tcPr>
          <w:p w14:paraId="7FF777D9" w14:textId="13355897" w:rsidR="00F66A38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is3::pCup1-OsTIR1-F74G (codon optimized)::HIS3</w:t>
            </w:r>
          </w:p>
          <w:p w14:paraId="75C2CB41" w14:textId="777A3A35" w:rsidR="00B30DBA" w:rsidRPr="006361B0" w:rsidRDefault="00F66A3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his3::pCup1-OsTIR1-F74G (codon optimized)::HIS3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B30DBA" w:rsidRPr="006361B0" w14:paraId="37D7F2C5" w14:textId="77777777" w:rsidTr="00E22698">
        <w:trPr>
          <w:trHeight w:val="197"/>
        </w:trPr>
        <w:tc>
          <w:tcPr>
            <w:tcW w:w="1530" w:type="dxa"/>
          </w:tcPr>
          <w:p w14:paraId="136940A5" w14:textId="68C3FFEC" w:rsidR="00B30DBA" w:rsidRPr="006361B0" w:rsidRDefault="00F66A38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2248</w:t>
            </w:r>
          </w:p>
        </w:tc>
        <w:tc>
          <w:tcPr>
            <w:tcW w:w="8100" w:type="dxa"/>
          </w:tcPr>
          <w:p w14:paraId="47E1ADDE" w14:textId="37003080" w:rsidR="00B30DBA" w:rsidRPr="006361B0" w:rsidRDefault="00157CE8" w:rsidP="00ED4CA2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up60-3V5-IAA17-KanMX (Vinny linker)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ndt80::LEU2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Mlp1-GFP-KanMX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 w:rsidR="001A063C"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="00F66A38" w:rsidRPr="006361B0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</w:p>
        </w:tc>
      </w:tr>
      <w:tr w:rsidR="00F05BC7" w:rsidRPr="006361B0" w14:paraId="4D1F7CE6" w14:textId="77777777" w:rsidTr="00E22698">
        <w:trPr>
          <w:trHeight w:val="197"/>
        </w:trPr>
        <w:tc>
          <w:tcPr>
            <w:tcW w:w="1530" w:type="dxa"/>
          </w:tcPr>
          <w:p w14:paraId="593E2797" w14:textId="40DAEC1B" w:rsidR="00F05BC7" w:rsidRPr="006361B0" w:rsidRDefault="00F05BC7" w:rsidP="001959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34086</w:t>
            </w:r>
          </w:p>
        </w:tc>
        <w:tc>
          <w:tcPr>
            <w:tcW w:w="8100" w:type="dxa"/>
          </w:tcPr>
          <w:p w14:paraId="4081C2EB" w14:textId="395F6CE5" w:rsidR="00F05BC7" w:rsidRPr="00A93AB6" w:rsidRDefault="00F05BC7" w:rsidP="00A93AB6">
            <w:pPr>
              <w:autoSpaceDE w:val="0"/>
              <w:autoSpaceDN w:val="0"/>
              <w:adjustRightInd w:val="0"/>
              <w:rPr>
                <w:rFonts w:ascii="Verdana" w:eastAsiaTheme="minorHAnsi" w:hAnsi="Verdana" w:cs="Verdana"/>
                <w:b/>
                <w:bCs/>
                <w:color w:val="008000"/>
                <w:sz w:val="22"/>
                <w:szCs w:val="22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Pom34-GFP::KanMX/Pom34-GFP::KanMX HTB1-mCherry-HISMX6/HTB1-mCherry-HISMX6 Nup60-delta2-47 (unmarked)/Nup60-delta2-47 (unmarked)</w:t>
            </w:r>
          </w:p>
        </w:tc>
      </w:tr>
      <w:tr w:rsidR="00F05BC7" w:rsidRPr="006361B0" w14:paraId="41F82EFC" w14:textId="77777777" w:rsidTr="00E22698">
        <w:trPr>
          <w:trHeight w:val="197"/>
        </w:trPr>
        <w:tc>
          <w:tcPr>
            <w:tcW w:w="1530" w:type="dxa"/>
          </w:tcPr>
          <w:p w14:paraId="240555A9" w14:textId="45F05ADA" w:rsidR="00F05BC7" w:rsidRPr="006361B0" w:rsidRDefault="00F05BC7" w:rsidP="001959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34088</w:t>
            </w:r>
          </w:p>
        </w:tc>
        <w:tc>
          <w:tcPr>
            <w:tcW w:w="8100" w:type="dxa"/>
          </w:tcPr>
          <w:p w14:paraId="7BB3F62E" w14:textId="2412D217" w:rsidR="00F05BC7" w:rsidRPr="00F05BC7" w:rsidRDefault="00F05BC7" w:rsidP="00A93AB6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HTB1-mCherry-HISMX6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170-GFP::KanMX</w:t>
            </w: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60-delta2-47 (unmarked)</w:t>
            </w:r>
            <w:r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Nup60-delta2-47 (unmarked)</w:t>
            </w:r>
          </w:p>
        </w:tc>
      </w:tr>
      <w:tr w:rsidR="003B434A" w:rsidRPr="006361B0" w14:paraId="2BF2B643" w14:textId="77777777" w:rsidTr="00E22698">
        <w:trPr>
          <w:trHeight w:val="197"/>
        </w:trPr>
        <w:tc>
          <w:tcPr>
            <w:tcW w:w="1530" w:type="dxa"/>
          </w:tcPr>
          <w:p w14:paraId="49139873" w14:textId="26701EAC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4204</w:t>
            </w:r>
          </w:p>
        </w:tc>
        <w:tc>
          <w:tcPr>
            <w:tcW w:w="8100" w:type="dxa"/>
          </w:tcPr>
          <w:p w14:paraId="56CCD028" w14:textId="77777777" w:rsidR="003B434A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FKBP12-Nup60-GFP-KanMX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FKBP12-Nup60-GFP-KanMX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Pom34-mCherry-HISMX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lastRenderedPageBreak/>
              <w:t>Fpr1::HygMX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>/</w:t>
            </w:r>
            <w:r w:rsidRPr="00A93AB6">
              <w:rPr>
                <w:rFonts w:ascii="Arial" w:eastAsia="Times New Roman" w:hAnsi="Arial" w:cs="Arial"/>
                <w:i/>
                <w:color w:val="000000"/>
              </w:rPr>
              <w:t>Fpr1::HygMX</w:t>
            </w:r>
          </w:p>
          <w:p w14:paraId="0FCC4EAB" w14:textId="621316C6" w:rsidR="00AA33E8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1]</w:t>
            </w:r>
          </w:p>
        </w:tc>
      </w:tr>
      <w:tr w:rsidR="003B434A" w:rsidRPr="006361B0" w14:paraId="0F4891FC" w14:textId="77777777" w:rsidTr="00E22698">
        <w:trPr>
          <w:trHeight w:val="197"/>
        </w:trPr>
        <w:tc>
          <w:tcPr>
            <w:tcW w:w="1530" w:type="dxa"/>
          </w:tcPr>
          <w:p w14:paraId="2CE4D7A1" w14:textId="5A4323A7" w:rsidR="003B434A" w:rsidRPr="006361B0" w:rsidRDefault="003B434A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lastRenderedPageBreak/>
              <w:t>UB34205</w:t>
            </w:r>
          </w:p>
        </w:tc>
        <w:tc>
          <w:tcPr>
            <w:tcW w:w="8100" w:type="dxa"/>
          </w:tcPr>
          <w:p w14:paraId="58B6FE65" w14:textId="77777777" w:rsidR="00AA33E8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FKBP12-Nup60-GFP-KanMX/FKBP12-Nup60-GFP-KanMX Pom34-mCherry-HISMX/Pom34-mCherry-HISMX Fpr1::HygMX/Fpr1::HygMX</w:t>
            </w:r>
          </w:p>
          <w:p w14:paraId="6231103B" w14:textId="6CCD2B4A" w:rsidR="003B434A" w:rsidRPr="006361B0" w:rsidRDefault="00AA33E8" w:rsidP="00AA33E8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Cs/>
                <w:color w:val="000000"/>
              </w:rPr>
              <w:t>[Diploid 2]</w:t>
            </w:r>
          </w:p>
        </w:tc>
      </w:tr>
      <w:tr w:rsidR="00C97105" w:rsidRPr="006361B0" w14:paraId="75DB7848" w14:textId="77777777" w:rsidTr="00E22698">
        <w:trPr>
          <w:trHeight w:val="197"/>
        </w:trPr>
        <w:tc>
          <w:tcPr>
            <w:tcW w:w="1530" w:type="dxa"/>
          </w:tcPr>
          <w:p w14:paraId="60E5FCFF" w14:textId="5917D7CD" w:rsidR="00C97105" w:rsidRPr="006361B0" w:rsidRDefault="00C9710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4452</w:t>
            </w:r>
          </w:p>
        </w:tc>
        <w:tc>
          <w:tcPr>
            <w:tcW w:w="8100" w:type="dxa"/>
          </w:tcPr>
          <w:p w14:paraId="7227A46A" w14:textId="0C356B8D" w:rsidR="00C97105" w:rsidRPr="00A93AB6" w:rsidRDefault="00C97105" w:rsidP="00A93AB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hAnsi="Arial" w:cs="Arial"/>
                <w:i/>
                <w:color w:val="000000"/>
              </w:rPr>
              <w:t>Nup2-RITE (GFP-&gt;mCherry)::HygMX</w:t>
            </w:r>
            <w:r w:rsidRPr="006361B0">
              <w:rPr>
                <w:rFonts w:ascii="Arial" w:hAnsi="Arial" w:cs="Arial"/>
                <w:i/>
                <w:color w:val="000000"/>
              </w:rPr>
              <w:t xml:space="preserve">/ 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Nup2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-RITE (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GFP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-&gt;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mCherry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)::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HygMX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SPC42-mCherry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::NAT</w:t>
            </w:r>
            <w:r w:rsidRPr="006361B0">
              <w:rPr>
                <w:rFonts w:ascii="Arial" w:hAnsi="Arial" w:cs="Arial"/>
                <w:i/>
                <w:color w:val="000000"/>
              </w:rPr>
              <w:t>/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SPC42-mCherry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::NAT</w:t>
            </w:r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HIS3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::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pGPD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/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TDH3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-Cre-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EBD78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-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His3</w:t>
            </w:r>
            <w:proofErr w:type="spellEnd"/>
            <w:r w:rsidRPr="006361B0">
              <w:rPr>
                <w:rFonts w:ascii="Arial" w:hAnsi="Arial" w:cs="Arial"/>
                <w:i/>
                <w:color w:val="000000"/>
              </w:rPr>
              <w:t>/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HIS3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::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pGPD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/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TDH3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-Cre-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EBD78</w:t>
            </w:r>
            <w:proofErr w:type="spellEnd"/>
            <w:r w:rsidRPr="00A93AB6">
              <w:rPr>
                <w:rFonts w:ascii="Arial" w:hAnsi="Arial" w:cs="Arial"/>
                <w:i/>
                <w:color w:val="000000"/>
              </w:rPr>
              <w:t>-</w:t>
            </w:r>
            <w:proofErr w:type="spellStart"/>
            <w:r w:rsidRPr="00A93AB6">
              <w:rPr>
                <w:rFonts w:ascii="Arial" w:hAnsi="Arial" w:cs="Arial"/>
                <w:i/>
                <w:color w:val="000000"/>
              </w:rPr>
              <w:t>His3</w:t>
            </w:r>
            <w:proofErr w:type="spellEnd"/>
          </w:p>
        </w:tc>
      </w:tr>
      <w:tr w:rsidR="00C97105" w:rsidRPr="006361B0" w14:paraId="0F9D556A" w14:textId="77777777" w:rsidTr="00E22698">
        <w:trPr>
          <w:trHeight w:val="197"/>
        </w:trPr>
        <w:tc>
          <w:tcPr>
            <w:tcW w:w="1530" w:type="dxa"/>
          </w:tcPr>
          <w:p w14:paraId="48038A8A" w14:textId="295DB23D" w:rsidR="00C97105" w:rsidRPr="006361B0" w:rsidRDefault="00C97105" w:rsidP="0019594D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UB34454</w:t>
            </w:r>
          </w:p>
        </w:tc>
        <w:tc>
          <w:tcPr>
            <w:tcW w:w="8100" w:type="dxa"/>
          </w:tcPr>
          <w:p w14:paraId="4AE6B43D" w14:textId="53A64908" w:rsidR="00C97105" w:rsidRPr="00A93AB6" w:rsidRDefault="00C97105" w:rsidP="00A93AB6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A93AB6">
              <w:rPr>
                <w:rFonts w:ascii="Arial" w:hAnsi="Arial" w:cs="Arial"/>
                <w:i/>
                <w:color w:val="000000"/>
              </w:rPr>
              <w:t>Nup2-RITE (GFP-&gt;mCherry)::HygMX</w:t>
            </w:r>
            <w:r w:rsidRPr="006361B0">
              <w:rPr>
                <w:rFonts w:ascii="Arial" w:hAnsi="Arial" w:cs="Arial"/>
                <w:i/>
                <w:color w:val="000000"/>
              </w:rPr>
              <w:t>/</w:t>
            </w:r>
            <w:r w:rsidRPr="00A93AB6">
              <w:rPr>
                <w:rFonts w:ascii="Arial" w:hAnsi="Arial" w:cs="Arial"/>
                <w:i/>
                <w:color w:val="000000"/>
              </w:rPr>
              <w:t>Nup2-RITE (GFP-&gt;mCherry)::HygMX</w:t>
            </w:r>
            <w:r w:rsidRPr="006361B0">
              <w:rPr>
                <w:rFonts w:ascii="Arial" w:hAnsi="Arial" w:cs="Arial"/>
                <w:i/>
                <w:color w:val="000000"/>
              </w:rPr>
              <w:t xml:space="preserve"> </w:t>
            </w:r>
            <w:r w:rsidRPr="00A93AB6">
              <w:rPr>
                <w:rFonts w:ascii="Arial" w:hAnsi="Arial" w:cs="Arial"/>
                <w:i/>
                <w:color w:val="000000"/>
              </w:rPr>
              <w:t>SPC42-mCherry::NAT</w:t>
            </w:r>
            <w:r w:rsidRPr="006361B0">
              <w:rPr>
                <w:rFonts w:ascii="Arial" w:hAnsi="Arial" w:cs="Arial"/>
                <w:i/>
                <w:color w:val="000000"/>
              </w:rPr>
              <w:t>/</w:t>
            </w:r>
            <w:r w:rsidRPr="00A93AB6">
              <w:rPr>
                <w:rFonts w:ascii="Arial" w:hAnsi="Arial" w:cs="Arial"/>
                <w:i/>
                <w:color w:val="000000"/>
              </w:rPr>
              <w:t xml:space="preserve">SPC42-mCherry::NAT </w:t>
            </w:r>
          </w:p>
        </w:tc>
      </w:tr>
      <w:tr w:rsidR="00590953" w:rsidRPr="006361B0" w14:paraId="1C5A3C69" w14:textId="77777777" w:rsidTr="00E22698">
        <w:tc>
          <w:tcPr>
            <w:tcW w:w="1530" w:type="dxa"/>
          </w:tcPr>
          <w:p w14:paraId="5D345BE0" w14:textId="0180C22B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1110</w:t>
            </w:r>
          </w:p>
        </w:tc>
        <w:tc>
          <w:tcPr>
            <w:tcW w:w="8100" w:type="dxa"/>
          </w:tcPr>
          <w:p w14:paraId="3CB58FCB" w14:textId="43A59DAC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Theme="minorHAnsi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Theme="minorHAnsi" w:hAnsi="Arial" w:cs="Arial"/>
                <w:b/>
                <w:i/>
                <w:color w:val="000000"/>
              </w:rPr>
              <w:t>a</w:t>
            </w:r>
            <w:r w:rsidRPr="006361B0">
              <w:rPr>
                <w:rFonts w:ascii="Arial" w:eastAsiaTheme="minorHAnsi" w:hAnsi="Arial" w:cs="Arial"/>
                <w:i/>
                <w:color w:val="000000"/>
                <w:lang w:val="de-AT"/>
              </w:rPr>
              <w:t xml:space="preserve"> </w:t>
            </w:r>
            <w:r w:rsidRPr="006361B0">
              <w:rPr>
                <w:rFonts w:ascii="Arial" w:eastAsiaTheme="minorHAnsi" w:hAnsi="Arial" w:cs="Arial"/>
                <w:i/>
                <w:color w:val="000000"/>
              </w:rPr>
              <w:t>ndt80Δ::NatMX4</w:t>
            </w:r>
            <w:r w:rsidRPr="006361B0">
              <w:rPr>
                <w:rFonts w:ascii="Arial" w:eastAsiaTheme="minorHAnsi" w:hAnsi="Arial" w:cs="Arial"/>
                <w:i/>
                <w:color w:val="000000"/>
                <w:lang w:val="de-AT"/>
              </w:rPr>
              <w:t xml:space="preserve"> </w:t>
            </w:r>
            <w:r w:rsidRPr="006361B0">
              <w:rPr>
                <w:rFonts w:ascii="Arial" w:eastAsiaTheme="minorHAnsi" w:hAnsi="Arial" w:cs="Arial"/>
                <w:i/>
                <w:color w:val="000000"/>
              </w:rPr>
              <w:t>ura3::</w:t>
            </w:r>
            <w:r w:rsidRPr="006361B0">
              <w:rPr>
                <w:rFonts w:ascii="Arial" w:eastAsiaTheme="minorHAnsi" w:hAnsi="Arial" w:cs="Arial"/>
                <w:i/>
                <w:color w:val="000000"/>
                <w:lang w:val="de-AT"/>
              </w:rPr>
              <w:t>p</w:t>
            </w:r>
            <w:r w:rsidRPr="006361B0">
              <w:rPr>
                <w:rFonts w:ascii="Arial" w:eastAsiaTheme="minorHAnsi" w:hAnsi="Arial" w:cs="Arial"/>
                <w:i/>
                <w:color w:val="000000"/>
              </w:rPr>
              <w:t xml:space="preserve">GPD-GAL4-ER-URA3 </w:t>
            </w:r>
          </w:p>
        </w:tc>
      </w:tr>
      <w:tr w:rsidR="00590953" w:rsidRPr="006361B0" w14:paraId="7C4255D2" w14:textId="77777777" w:rsidTr="00E22698">
        <w:tc>
          <w:tcPr>
            <w:tcW w:w="1530" w:type="dxa"/>
          </w:tcPr>
          <w:p w14:paraId="0243BB53" w14:textId="3B1583B8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3993</w:t>
            </w:r>
          </w:p>
        </w:tc>
        <w:tc>
          <w:tcPr>
            <w:tcW w:w="8100" w:type="dxa"/>
          </w:tcPr>
          <w:p w14:paraId="7B76164C" w14:textId="79DB34DE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ndt80Δ::NatMX4/ndt80Δ::NatMX4 ura3::pGPD-GAL4-ER-URA3/ura3::pGPD-GAL4-ER-URA3 trp1::pGAL1-CDC5-WT-eGFP-TRP1/trp1::pGAL1-CDC5-WT-eGFP-TRP1</w:t>
            </w:r>
          </w:p>
        </w:tc>
      </w:tr>
      <w:tr w:rsidR="00590953" w:rsidRPr="006361B0" w14:paraId="2D156087" w14:textId="77777777" w:rsidTr="00E22698">
        <w:tc>
          <w:tcPr>
            <w:tcW w:w="1530" w:type="dxa"/>
          </w:tcPr>
          <w:p w14:paraId="17E365EF" w14:textId="2474E8E6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3994</w:t>
            </w:r>
          </w:p>
        </w:tc>
        <w:tc>
          <w:tcPr>
            <w:tcW w:w="8100" w:type="dxa"/>
          </w:tcPr>
          <w:p w14:paraId="09CA330E" w14:textId="02D5A962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ndt80Δ::NatMX4/ndt80Δ::NatMX4 ura3::pGPD-GAL4-ER-URA3/ura3::pGPD-GAL4-ER-URA3 trp1::pGAL1-CDC5-KD-eGFP-TRP1/trp1::pGAL1-CDC5-KD-eGFP-TRP1</w:t>
            </w:r>
          </w:p>
        </w:tc>
      </w:tr>
      <w:tr w:rsidR="00590953" w:rsidRPr="006361B0" w14:paraId="3B22907E" w14:textId="77777777" w:rsidTr="00E22698">
        <w:tc>
          <w:tcPr>
            <w:tcW w:w="1530" w:type="dxa"/>
          </w:tcPr>
          <w:p w14:paraId="2824D69D" w14:textId="142A0E35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6662</w:t>
            </w:r>
          </w:p>
        </w:tc>
        <w:tc>
          <w:tcPr>
            <w:tcW w:w="8100" w:type="dxa"/>
          </w:tcPr>
          <w:p w14:paraId="284A0806" w14:textId="59383D1E" w:rsidR="00590953" w:rsidRPr="006361B0" w:rsidRDefault="00590953" w:rsidP="00590953">
            <w:pPr>
              <w:jc w:val="both"/>
              <w:rPr>
                <w:rFonts w:ascii="Arial" w:hAnsi="Arial" w:cs="Arial"/>
                <w:i/>
                <w:color w:val="000000"/>
                <w:lang w:val="it-IT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  <w:lang w:val="it-IT"/>
              </w:rPr>
              <w:t>NUP60-myc9::KITRP1/</w:t>
            </w:r>
            <w:r w:rsidRPr="006361B0">
              <w:rPr>
                <w:rFonts w:ascii="Arial" w:hAnsi="Arial" w:cs="Arial"/>
                <w:i/>
                <w:color w:val="000000"/>
              </w:rPr>
              <w:t>NUP60-myc9::KITRP1</w:t>
            </w:r>
          </w:p>
        </w:tc>
      </w:tr>
      <w:tr w:rsidR="00590953" w:rsidRPr="006361B0" w14:paraId="3DA30C08" w14:textId="77777777" w:rsidTr="00E22698">
        <w:tc>
          <w:tcPr>
            <w:tcW w:w="1530" w:type="dxa"/>
          </w:tcPr>
          <w:p w14:paraId="380E0219" w14:textId="18EABF02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6665</w:t>
            </w:r>
          </w:p>
        </w:tc>
        <w:tc>
          <w:tcPr>
            <w:tcW w:w="8100" w:type="dxa"/>
          </w:tcPr>
          <w:p w14:paraId="0C734823" w14:textId="3D710FF1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NUP60-myc9::KITRP1/NUP60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 xml:space="preserve">-CDC20::KanMX6 </w:t>
            </w:r>
          </w:p>
        </w:tc>
      </w:tr>
      <w:tr w:rsidR="00590953" w:rsidRPr="006361B0" w14:paraId="69DED03B" w14:textId="77777777" w:rsidTr="00E22698">
        <w:tc>
          <w:tcPr>
            <w:tcW w:w="1530" w:type="dxa"/>
          </w:tcPr>
          <w:p w14:paraId="331153EB" w14:textId="274A9CC2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6664</w:t>
            </w:r>
          </w:p>
        </w:tc>
        <w:tc>
          <w:tcPr>
            <w:tcW w:w="8100" w:type="dxa"/>
          </w:tcPr>
          <w:p w14:paraId="3ACD1D03" w14:textId="044496CD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NUP60-myc9::KITRP1/NUP60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 cdc5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5::HphMX4/cdc5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5::HphMX4</w:t>
            </w:r>
          </w:p>
        </w:tc>
      </w:tr>
      <w:tr w:rsidR="00590953" w:rsidRPr="006361B0" w14:paraId="7F2B89D6" w14:textId="77777777" w:rsidTr="00E22698">
        <w:trPr>
          <w:trHeight w:val="79"/>
        </w:trPr>
        <w:tc>
          <w:tcPr>
            <w:tcW w:w="1530" w:type="dxa"/>
          </w:tcPr>
          <w:p w14:paraId="23E766F7" w14:textId="52B5DDD8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7956</w:t>
            </w:r>
          </w:p>
        </w:tc>
        <w:tc>
          <w:tcPr>
            <w:tcW w:w="8100" w:type="dxa"/>
          </w:tcPr>
          <w:p w14:paraId="7F65CB0C" w14:textId="4B252A36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NUP60</w:t>
            </w:r>
            <w:r w:rsidRPr="006361B0">
              <w:rPr>
                <w:rFonts w:ascii="Arial" w:hAnsi="Arial" w:cs="Arial"/>
                <w:i/>
                <w:color w:val="000000"/>
                <w:vertAlign w:val="superscript"/>
              </w:rPr>
              <w:t>S89A</w:t>
            </w:r>
            <w:r w:rsidRPr="006361B0">
              <w:rPr>
                <w:rFonts w:ascii="Arial" w:hAnsi="Arial" w:cs="Arial"/>
                <w:i/>
                <w:color w:val="000000"/>
              </w:rPr>
              <w:t>-myc9::KITRP1/NUP60</w:t>
            </w:r>
            <w:r w:rsidRPr="006361B0">
              <w:rPr>
                <w:rFonts w:ascii="Arial" w:hAnsi="Arial" w:cs="Arial"/>
                <w:i/>
                <w:color w:val="000000"/>
                <w:vertAlign w:val="superscript"/>
              </w:rPr>
              <w:t>S89A</w:t>
            </w:r>
            <w:r w:rsidRPr="006361B0">
              <w:rPr>
                <w:rFonts w:ascii="Arial" w:hAnsi="Arial" w:cs="Arial"/>
                <w:i/>
                <w:color w:val="000000"/>
              </w:rPr>
              <w:t>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</w:t>
            </w:r>
          </w:p>
        </w:tc>
      </w:tr>
      <w:tr w:rsidR="00590953" w:rsidRPr="006361B0" w14:paraId="20EB4555" w14:textId="77777777" w:rsidTr="00E22698">
        <w:trPr>
          <w:trHeight w:val="79"/>
        </w:trPr>
        <w:tc>
          <w:tcPr>
            <w:tcW w:w="1530" w:type="dxa"/>
          </w:tcPr>
          <w:p w14:paraId="06477DD8" w14:textId="6BD143F0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7800</w:t>
            </w:r>
          </w:p>
        </w:tc>
        <w:tc>
          <w:tcPr>
            <w:tcW w:w="8100" w:type="dxa"/>
          </w:tcPr>
          <w:p w14:paraId="7FB369B5" w14:textId="562844B9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SLK19-myc9::KITRP1/SLK19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</w:t>
            </w:r>
          </w:p>
        </w:tc>
      </w:tr>
      <w:tr w:rsidR="00590953" w:rsidRPr="006361B0" w14:paraId="77E0DA22" w14:textId="77777777" w:rsidTr="00E22698">
        <w:trPr>
          <w:trHeight w:val="79"/>
        </w:trPr>
        <w:tc>
          <w:tcPr>
            <w:tcW w:w="1530" w:type="dxa"/>
          </w:tcPr>
          <w:p w14:paraId="2B118D8D" w14:textId="61E154D5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7801</w:t>
            </w:r>
          </w:p>
        </w:tc>
        <w:tc>
          <w:tcPr>
            <w:tcW w:w="8100" w:type="dxa"/>
          </w:tcPr>
          <w:p w14:paraId="5B70224D" w14:textId="1C80513D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SLK19-myc9::KITRP1/SLK19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 cdc5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5::HphMX4/cdc5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5::HphMX4</w:t>
            </w:r>
          </w:p>
        </w:tc>
      </w:tr>
      <w:tr w:rsidR="00590953" w:rsidRPr="006361B0" w14:paraId="1E2F3934" w14:textId="77777777" w:rsidTr="00E22698">
        <w:trPr>
          <w:trHeight w:val="79"/>
        </w:trPr>
        <w:tc>
          <w:tcPr>
            <w:tcW w:w="1530" w:type="dxa"/>
          </w:tcPr>
          <w:p w14:paraId="52F9DD4F" w14:textId="01B94D2F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8836</w:t>
            </w:r>
          </w:p>
        </w:tc>
        <w:tc>
          <w:tcPr>
            <w:tcW w:w="8100" w:type="dxa"/>
          </w:tcPr>
          <w:p w14:paraId="56ABF6FD" w14:textId="3CD2A425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SWI6-myc9::KITRP1/SWI6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</w:t>
            </w:r>
          </w:p>
        </w:tc>
      </w:tr>
      <w:tr w:rsidR="00590953" w:rsidRPr="006361B0" w14:paraId="214F0179" w14:textId="77777777" w:rsidTr="00E22698">
        <w:trPr>
          <w:trHeight w:val="79"/>
        </w:trPr>
        <w:tc>
          <w:tcPr>
            <w:tcW w:w="1530" w:type="dxa"/>
          </w:tcPr>
          <w:p w14:paraId="1904F3D2" w14:textId="77EFEF64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8837</w:t>
            </w:r>
          </w:p>
        </w:tc>
        <w:tc>
          <w:tcPr>
            <w:tcW w:w="8100" w:type="dxa"/>
          </w:tcPr>
          <w:p w14:paraId="6E0A6EF1" w14:textId="4ABFB8E7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="Times New Roman" w:hAnsi="Arial" w:cs="Arial"/>
                <w:b/>
                <w:color w:val="000000"/>
              </w:rPr>
              <w:t>a</w:t>
            </w: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 /MATalpha </w:t>
            </w:r>
            <w:r w:rsidRPr="006361B0">
              <w:rPr>
                <w:rFonts w:ascii="Arial" w:hAnsi="Arial" w:cs="Arial"/>
                <w:i/>
                <w:color w:val="000000"/>
              </w:rPr>
              <w:t>SWI6-myc9::KITRP1/SWI6-myc9::KITRP1 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/cdc20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20::KanMX6 cdc5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5::HphMX4/cdc5::P</w:t>
            </w:r>
            <w:r w:rsidRPr="006361B0">
              <w:rPr>
                <w:rFonts w:ascii="Arial" w:hAnsi="Arial" w:cs="Arial"/>
                <w:i/>
                <w:color w:val="000000"/>
                <w:vertAlign w:val="subscript"/>
              </w:rPr>
              <w:t>CLB2</w:t>
            </w:r>
            <w:r w:rsidRPr="006361B0">
              <w:rPr>
                <w:rFonts w:ascii="Arial" w:hAnsi="Arial" w:cs="Arial"/>
                <w:i/>
                <w:color w:val="000000"/>
              </w:rPr>
              <w:t>-CDC5::HphMX4</w:t>
            </w:r>
          </w:p>
        </w:tc>
      </w:tr>
      <w:tr w:rsidR="00590953" w:rsidRPr="006361B0" w14:paraId="338992F3" w14:textId="77777777" w:rsidTr="00E22698">
        <w:trPr>
          <w:trHeight w:val="79"/>
        </w:trPr>
        <w:tc>
          <w:tcPr>
            <w:tcW w:w="1530" w:type="dxa"/>
          </w:tcPr>
          <w:p w14:paraId="1D5DB774" w14:textId="534777A9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YML 12334</w:t>
            </w:r>
          </w:p>
        </w:tc>
        <w:tc>
          <w:tcPr>
            <w:tcW w:w="8100" w:type="dxa"/>
          </w:tcPr>
          <w:p w14:paraId="2F538E5F" w14:textId="77C66409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Theme="minorHAnsi" w:hAnsi="Arial" w:cs="Arial"/>
                <w:i/>
                <w:color w:val="000000"/>
              </w:rPr>
              <w:t>MAT</w:t>
            </w:r>
            <w:r w:rsidRPr="006361B0">
              <w:rPr>
                <w:rFonts w:ascii="Arial" w:eastAsiaTheme="minorHAnsi" w:hAnsi="Arial" w:cs="Arial"/>
                <w:b/>
                <w:i/>
                <w:color w:val="000000"/>
              </w:rPr>
              <w:t>a</w:t>
            </w:r>
            <w:r w:rsidRPr="006361B0">
              <w:rPr>
                <w:rFonts w:ascii="Arial" w:eastAsiaTheme="minorHAnsi" w:hAnsi="Arial" w:cs="Arial"/>
                <w:i/>
                <w:color w:val="000000"/>
              </w:rPr>
              <w:t>/MATalpha NUP60-myc9::KITRP1/NUP60-myc9::KITRP1 ndt80∆::HIS3/ndt80∆::HIS3 natNT2::pCUP1-1-CDC5/natNT2::pCUP1-1-CDC5</w:t>
            </w:r>
          </w:p>
        </w:tc>
      </w:tr>
      <w:tr w:rsidR="00590953" w:rsidRPr="006361B0" w14:paraId="39988232" w14:textId="77777777" w:rsidTr="00E22698">
        <w:trPr>
          <w:trHeight w:val="79"/>
        </w:trPr>
        <w:tc>
          <w:tcPr>
            <w:tcW w:w="1530" w:type="dxa"/>
          </w:tcPr>
          <w:p w14:paraId="2F445929" w14:textId="67C7C90B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456</w:t>
            </w:r>
          </w:p>
        </w:tc>
        <w:tc>
          <w:tcPr>
            <w:tcW w:w="8100" w:type="dxa"/>
          </w:tcPr>
          <w:p w14:paraId="6C1D42CC" w14:textId="767889ED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h-, </w:t>
            </w:r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Ppc89-mCherry-HygMX6, his3-D1, leu1-32, ura4-D18, ade6-M210</w:t>
            </w:r>
          </w:p>
        </w:tc>
      </w:tr>
      <w:tr w:rsidR="00590953" w:rsidRPr="006361B0" w14:paraId="6DB27D2A" w14:textId="77777777" w:rsidTr="00E22698">
        <w:trPr>
          <w:trHeight w:val="79"/>
        </w:trPr>
        <w:tc>
          <w:tcPr>
            <w:tcW w:w="1530" w:type="dxa"/>
          </w:tcPr>
          <w:p w14:paraId="32FC114F" w14:textId="73789A62" w:rsidR="00590953" w:rsidRPr="006361B0" w:rsidRDefault="00590953" w:rsidP="00590953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479</w:t>
            </w:r>
          </w:p>
        </w:tc>
        <w:tc>
          <w:tcPr>
            <w:tcW w:w="8100" w:type="dxa"/>
          </w:tcPr>
          <w:p w14:paraId="0B30E449" w14:textId="74C7919E" w:rsidR="00590953" w:rsidRPr="006361B0" w:rsidRDefault="00590953" w:rsidP="00590953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h+, </w:t>
            </w:r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Ppc89-mCherry-HygMX6, his3-D1, leu1-32, ura4-D18, ade6-M210</w:t>
            </w:r>
          </w:p>
        </w:tc>
      </w:tr>
      <w:tr w:rsidR="000C7A9A" w:rsidRPr="006361B0" w14:paraId="47405A69" w14:textId="77777777" w:rsidTr="00E22698">
        <w:trPr>
          <w:trHeight w:val="79"/>
        </w:trPr>
        <w:tc>
          <w:tcPr>
            <w:tcW w:w="1530" w:type="dxa"/>
          </w:tcPr>
          <w:p w14:paraId="1ED61FE0" w14:textId="66B6D259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ySLJ537</w:t>
            </w:r>
          </w:p>
        </w:tc>
        <w:tc>
          <w:tcPr>
            <w:tcW w:w="8100" w:type="dxa"/>
          </w:tcPr>
          <w:p w14:paraId="17919651" w14:textId="0EB08F4E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-, Pom34-GFP-KanMX, Ppc89-mCherry-NatMX6, his3-DA, leu1-34, ura4-D18, ade6-M210</w:t>
            </w:r>
          </w:p>
        </w:tc>
      </w:tr>
      <w:tr w:rsidR="000C7A9A" w:rsidRPr="006361B0" w14:paraId="50A8BC7F" w14:textId="77777777" w:rsidTr="00E22698">
        <w:trPr>
          <w:trHeight w:val="79"/>
        </w:trPr>
        <w:tc>
          <w:tcPr>
            <w:tcW w:w="1530" w:type="dxa"/>
          </w:tcPr>
          <w:p w14:paraId="3F2BF296" w14:textId="74542E46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730</w:t>
            </w:r>
          </w:p>
        </w:tc>
        <w:tc>
          <w:tcPr>
            <w:tcW w:w="8100" w:type="dxa"/>
          </w:tcPr>
          <w:p w14:paraId="14064C45" w14:textId="5C8020F9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h-, </w:t>
            </w:r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Nup60-GFP-KanMX, his3-D1, leu1-32, ura4-D18, ade6-M210</w:t>
            </w:r>
          </w:p>
        </w:tc>
      </w:tr>
      <w:tr w:rsidR="000C7A9A" w:rsidRPr="006361B0" w14:paraId="7D0541FB" w14:textId="77777777" w:rsidTr="00E22698">
        <w:trPr>
          <w:trHeight w:val="79"/>
        </w:trPr>
        <w:tc>
          <w:tcPr>
            <w:tcW w:w="1530" w:type="dxa"/>
          </w:tcPr>
          <w:p w14:paraId="15A8CF8A" w14:textId="6A0FDDC2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ySLJ745</w:t>
            </w:r>
          </w:p>
        </w:tc>
        <w:tc>
          <w:tcPr>
            <w:tcW w:w="8100" w:type="dxa"/>
          </w:tcPr>
          <w:p w14:paraId="082E8DDE" w14:textId="7DBB480B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-, Nup60-GFP-KanMX, Ppc89-mCherry-NatMX6, his3-DA, leu1-34, ura4-D18, ade6-M210</w:t>
            </w:r>
          </w:p>
        </w:tc>
      </w:tr>
      <w:tr w:rsidR="000C7A9A" w:rsidRPr="006361B0" w14:paraId="01DD5505" w14:textId="77777777" w:rsidTr="00E22698">
        <w:trPr>
          <w:trHeight w:val="79"/>
        </w:trPr>
        <w:tc>
          <w:tcPr>
            <w:tcW w:w="1530" w:type="dxa"/>
          </w:tcPr>
          <w:p w14:paraId="1ADD9F0F" w14:textId="2313526C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lastRenderedPageBreak/>
              <w:t>fySLJ840</w:t>
            </w:r>
          </w:p>
        </w:tc>
        <w:tc>
          <w:tcPr>
            <w:tcW w:w="8100" w:type="dxa"/>
          </w:tcPr>
          <w:p w14:paraId="432BC97B" w14:textId="374DB627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h-, </w:t>
            </w:r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Nup61-GFP-KanMX, his3-D1, leu1-32, ura4-D18, ade6-M210</w:t>
            </w:r>
          </w:p>
        </w:tc>
      </w:tr>
      <w:tr w:rsidR="000C7A9A" w:rsidRPr="006361B0" w14:paraId="4A05B5FD" w14:textId="77777777" w:rsidTr="00E22698">
        <w:trPr>
          <w:trHeight w:val="79"/>
        </w:trPr>
        <w:tc>
          <w:tcPr>
            <w:tcW w:w="1530" w:type="dxa"/>
          </w:tcPr>
          <w:p w14:paraId="59A24123" w14:textId="582395C2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842</w:t>
            </w:r>
          </w:p>
        </w:tc>
        <w:tc>
          <w:tcPr>
            <w:tcW w:w="8100" w:type="dxa"/>
          </w:tcPr>
          <w:p w14:paraId="40A9B807" w14:textId="68350E10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 xml:space="preserve">h-, </w:t>
            </w:r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Alm1-GFP-KanMX, his3-D1, leu1-32, ura4-D18, ade6-M210</w:t>
            </w:r>
          </w:p>
        </w:tc>
      </w:tr>
      <w:tr w:rsidR="000C7A9A" w:rsidRPr="006361B0" w14:paraId="404716D8" w14:textId="77777777" w:rsidTr="00E22698">
        <w:trPr>
          <w:trHeight w:val="79"/>
        </w:trPr>
        <w:tc>
          <w:tcPr>
            <w:tcW w:w="1530" w:type="dxa"/>
          </w:tcPr>
          <w:p w14:paraId="59AD883F" w14:textId="5FA070D4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ySLJ867</w:t>
            </w:r>
          </w:p>
        </w:tc>
        <w:tc>
          <w:tcPr>
            <w:tcW w:w="8100" w:type="dxa"/>
          </w:tcPr>
          <w:p w14:paraId="7150B545" w14:textId="2915609D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?, Alm1-GFP-KanMX, Ppc89-mCherry-NatMX6, his3-DA, leu1-34, ura4-D18, ade6-M210</w:t>
            </w:r>
          </w:p>
        </w:tc>
      </w:tr>
      <w:tr w:rsidR="000C7A9A" w:rsidRPr="006361B0" w14:paraId="0D5FBA69" w14:textId="77777777" w:rsidTr="00E22698">
        <w:trPr>
          <w:trHeight w:val="79"/>
        </w:trPr>
        <w:tc>
          <w:tcPr>
            <w:tcW w:w="1530" w:type="dxa"/>
          </w:tcPr>
          <w:p w14:paraId="2B032692" w14:textId="7DD1BEC6" w:rsidR="000C7A9A" w:rsidRDefault="000C7A9A" w:rsidP="000C7A9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ySLJ870</w:t>
            </w:r>
          </w:p>
        </w:tc>
        <w:tc>
          <w:tcPr>
            <w:tcW w:w="8100" w:type="dxa"/>
          </w:tcPr>
          <w:p w14:paraId="32EB7120" w14:textId="7290B50D" w:rsidR="000C7A9A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?, Nup61-GFP-KanMX, Ppc89-mCherry-NatMX6, his3-DA, leu1-34, ura4-D18, ade6-M210</w:t>
            </w:r>
          </w:p>
        </w:tc>
      </w:tr>
      <w:tr w:rsidR="000C7A9A" w:rsidRPr="006361B0" w14:paraId="3E4D620F" w14:textId="77777777" w:rsidTr="00E22698">
        <w:trPr>
          <w:trHeight w:val="79"/>
        </w:trPr>
        <w:tc>
          <w:tcPr>
            <w:tcW w:w="1530" w:type="dxa"/>
          </w:tcPr>
          <w:p w14:paraId="385BE836" w14:textId="39B7A6B3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989</w:t>
            </w:r>
          </w:p>
        </w:tc>
        <w:tc>
          <w:tcPr>
            <w:tcW w:w="8100" w:type="dxa"/>
          </w:tcPr>
          <w:p w14:paraId="38E82E84" w14:textId="55830548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h+, Nup124-GFP-KanMX, his3-DA, leu1-34, ura4-D18, ade6-M210</w:t>
            </w:r>
          </w:p>
        </w:tc>
      </w:tr>
      <w:tr w:rsidR="000C7A9A" w:rsidRPr="006361B0" w14:paraId="68439085" w14:textId="77777777" w:rsidTr="00E22698">
        <w:trPr>
          <w:trHeight w:val="79"/>
        </w:trPr>
        <w:tc>
          <w:tcPr>
            <w:tcW w:w="1530" w:type="dxa"/>
          </w:tcPr>
          <w:p w14:paraId="4D231E1F" w14:textId="030C3D66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990</w:t>
            </w:r>
          </w:p>
        </w:tc>
        <w:tc>
          <w:tcPr>
            <w:tcW w:w="8100" w:type="dxa"/>
          </w:tcPr>
          <w:p w14:paraId="5747603B" w14:textId="079C27EF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h+, Nup211-GFP-KanMX, his3-DA, leu1-34, ura4-D18, ade6-M210</w:t>
            </w:r>
          </w:p>
        </w:tc>
      </w:tr>
      <w:tr w:rsidR="000C7A9A" w:rsidRPr="006361B0" w14:paraId="77494946" w14:textId="77777777" w:rsidTr="00E22698">
        <w:trPr>
          <w:trHeight w:val="79"/>
        </w:trPr>
        <w:tc>
          <w:tcPr>
            <w:tcW w:w="1530" w:type="dxa"/>
          </w:tcPr>
          <w:p w14:paraId="07999DA2" w14:textId="2DA60EC4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ySLJ1018</w:t>
            </w:r>
          </w:p>
        </w:tc>
        <w:tc>
          <w:tcPr>
            <w:tcW w:w="8100" w:type="dxa"/>
          </w:tcPr>
          <w:p w14:paraId="2B40FD7C" w14:textId="56913CD6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-, Nup124-GFP-KanMX, Ppc89-mCherry-NatMX6, his3-DA, leu1-34, ura4-D18, ade6-M210</w:t>
            </w:r>
          </w:p>
        </w:tc>
      </w:tr>
      <w:tr w:rsidR="000C7A9A" w:rsidRPr="006361B0" w14:paraId="5F94D7C5" w14:textId="77777777" w:rsidTr="00E22698">
        <w:trPr>
          <w:trHeight w:val="79"/>
        </w:trPr>
        <w:tc>
          <w:tcPr>
            <w:tcW w:w="1530" w:type="dxa"/>
          </w:tcPr>
          <w:p w14:paraId="1484B398" w14:textId="1CD7C119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ySLJ1019</w:t>
            </w:r>
          </w:p>
        </w:tc>
        <w:tc>
          <w:tcPr>
            <w:tcW w:w="8100" w:type="dxa"/>
          </w:tcPr>
          <w:p w14:paraId="41EA964D" w14:textId="1C17B061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?, Nup211-GFP-KanMX, Ppc89-mCherry-NatMX6, his3-DA, leu1-34, ura4-D18, ade6-M210</w:t>
            </w:r>
          </w:p>
        </w:tc>
      </w:tr>
      <w:tr w:rsidR="000C7A9A" w:rsidRPr="006361B0" w14:paraId="4FCD951D" w14:textId="77777777" w:rsidTr="00E22698">
        <w:trPr>
          <w:trHeight w:val="79"/>
        </w:trPr>
        <w:tc>
          <w:tcPr>
            <w:tcW w:w="1530" w:type="dxa"/>
          </w:tcPr>
          <w:p w14:paraId="1CDE4EE2" w14:textId="77777777" w:rsidR="000C7A9A" w:rsidRPr="006361B0" w:rsidRDefault="000C7A9A" w:rsidP="000C7A9A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1242</w:t>
            </w:r>
          </w:p>
          <w:p w14:paraId="35A05A0F" w14:textId="77777777" w:rsidR="000C7A9A" w:rsidRPr="006361B0" w:rsidRDefault="000C7A9A" w:rsidP="000C7A9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100" w:type="dxa"/>
          </w:tcPr>
          <w:p w14:paraId="63ABC5BB" w14:textId="1784E34F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h-, Pom34-GFP-KanMX, Ppc89-mCherry-HygMX6, his3-DA, leu1-34, ura4-D18, ade6-M210</w:t>
            </w:r>
          </w:p>
        </w:tc>
      </w:tr>
      <w:tr w:rsidR="000C7A9A" w:rsidRPr="006361B0" w14:paraId="194A235B" w14:textId="77777777" w:rsidTr="00E22698">
        <w:trPr>
          <w:trHeight w:val="79"/>
        </w:trPr>
        <w:tc>
          <w:tcPr>
            <w:tcW w:w="1530" w:type="dxa"/>
          </w:tcPr>
          <w:p w14:paraId="33AF85EF" w14:textId="4C3B1CF8" w:rsidR="000C7A9A" w:rsidRPr="006361B0" w:rsidRDefault="000C7A9A" w:rsidP="000C7A9A">
            <w:pPr>
              <w:rPr>
                <w:rFonts w:ascii="Arial" w:hAnsi="Arial" w:cs="Arial"/>
              </w:rPr>
            </w:pPr>
            <w:r w:rsidRPr="006361B0">
              <w:rPr>
                <w:rFonts w:ascii="Arial" w:hAnsi="Arial" w:cs="Arial"/>
              </w:rPr>
              <w:t>fySLJ1243</w:t>
            </w:r>
          </w:p>
        </w:tc>
        <w:tc>
          <w:tcPr>
            <w:tcW w:w="8100" w:type="dxa"/>
          </w:tcPr>
          <w:p w14:paraId="6FB1F67E" w14:textId="12D337CE" w:rsidR="000C7A9A" w:rsidRPr="006361B0" w:rsidRDefault="000C7A9A" w:rsidP="000C7A9A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i/>
                <w:color w:val="000000"/>
              </w:rPr>
            </w:pPr>
            <w:r w:rsidRPr="006361B0">
              <w:rPr>
                <w:rFonts w:ascii="Arial" w:eastAsia="Times New Roman" w:hAnsi="Arial" w:cs="Arial"/>
                <w:i/>
                <w:color w:val="000000"/>
              </w:rPr>
              <w:t>h+, Pom34-GFP-KanMX, Ppc89-mCherry-HygMX6, his3-DA, leu1-34, ura4-D18, ade6-M210</w:t>
            </w:r>
          </w:p>
        </w:tc>
      </w:tr>
    </w:tbl>
    <w:p w14:paraId="4209C88F" w14:textId="77777777" w:rsidR="00590953" w:rsidRPr="006361B0" w:rsidRDefault="00590953" w:rsidP="007A543B">
      <w:pPr>
        <w:rPr>
          <w:rFonts w:ascii="Arial" w:hAnsi="Arial" w:cs="Arial"/>
          <w:b/>
        </w:rPr>
      </w:pPr>
    </w:p>
    <w:p w14:paraId="359F728F" w14:textId="7FA62815" w:rsidR="00615D69" w:rsidRPr="006361B0" w:rsidRDefault="00615D69" w:rsidP="00615D69">
      <w:pPr>
        <w:rPr>
          <w:rFonts w:ascii="Arial" w:hAnsi="Arial" w:cs="Arial"/>
          <w:b/>
        </w:rPr>
      </w:pPr>
    </w:p>
    <w:sectPr w:rsidR="00615D69" w:rsidRPr="00636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35"/>
    <w:rsid w:val="000451A6"/>
    <w:rsid w:val="0006240C"/>
    <w:rsid w:val="00071896"/>
    <w:rsid w:val="000740A6"/>
    <w:rsid w:val="00076835"/>
    <w:rsid w:val="000C7A9A"/>
    <w:rsid w:val="00140601"/>
    <w:rsid w:val="001508AE"/>
    <w:rsid w:val="00157CE8"/>
    <w:rsid w:val="001777E0"/>
    <w:rsid w:val="0019594D"/>
    <w:rsid w:val="001A063C"/>
    <w:rsid w:val="002178B9"/>
    <w:rsid w:val="00227FFE"/>
    <w:rsid w:val="00236C5B"/>
    <w:rsid w:val="002469D7"/>
    <w:rsid w:val="00252698"/>
    <w:rsid w:val="0025435A"/>
    <w:rsid w:val="002B561B"/>
    <w:rsid w:val="002B6731"/>
    <w:rsid w:val="002C68C2"/>
    <w:rsid w:val="002F57F0"/>
    <w:rsid w:val="003141F1"/>
    <w:rsid w:val="00343026"/>
    <w:rsid w:val="00344D69"/>
    <w:rsid w:val="003B434A"/>
    <w:rsid w:val="003D3F15"/>
    <w:rsid w:val="003E20AB"/>
    <w:rsid w:val="004373AD"/>
    <w:rsid w:val="004B2414"/>
    <w:rsid w:val="004B4336"/>
    <w:rsid w:val="004D3EE8"/>
    <w:rsid w:val="005111D5"/>
    <w:rsid w:val="005154F6"/>
    <w:rsid w:val="005829C4"/>
    <w:rsid w:val="00590953"/>
    <w:rsid w:val="005C0CD5"/>
    <w:rsid w:val="0060721B"/>
    <w:rsid w:val="00615D69"/>
    <w:rsid w:val="006361B0"/>
    <w:rsid w:val="006A0A45"/>
    <w:rsid w:val="006E6210"/>
    <w:rsid w:val="00724959"/>
    <w:rsid w:val="00745BEB"/>
    <w:rsid w:val="00750624"/>
    <w:rsid w:val="007672C6"/>
    <w:rsid w:val="0079229E"/>
    <w:rsid w:val="007A543B"/>
    <w:rsid w:val="007B0407"/>
    <w:rsid w:val="007B38AC"/>
    <w:rsid w:val="007C56A2"/>
    <w:rsid w:val="007D040D"/>
    <w:rsid w:val="00803E8B"/>
    <w:rsid w:val="008114D9"/>
    <w:rsid w:val="0081178A"/>
    <w:rsid w:val="0081191A"/>
    <w:rsid w:val="00843327"/>
    <w:rsid w:val="00847FEE"/>
    <w:rsid w:val="00901285"/>
    <w:rsid w:val="00920335"/>
    <w:rsid w:val="00945A7C"/>
    <w:rsid w:val="00947C4D"/>
    <w:rsid w:val="009A2693"/>
    <w:rsid w:val="009A5BA9"/>
    <w:rsid w:val="009C1381"/>
    <w:rsid w:val="009D1AD2"/>
    <w:rsid w:val="009F6EBB"/>
    <w:rsid w:val="00A110C8"/>
    <w:rsid w:val="00A93AB6"/>
    <w:rsid w:val="00AA33E8"/>
    <w:rsid w:val="00AA5CF5"/>
    <w:rsid w:val="00AD4291"/>
    <w:rsid w:val="00AE67B2"/>
    <w:rsid w:val="00B161DA"/>
    <w:rsid w:val="00B30DBA"/>
    <w:rsid w:val="00B91893"/>
    <w:rsid w:val="00BB736A"/>
    <w:rsid w:val="00BC3CDB"/>
    <w:rsid w:val="00BD4240"/>
    <w:rsid w:val="00BD463D"/>
    <w:rsid w:val="00C10CF2"/>
    <w:rsid w:val="00C47E8A"/>
    <w:rsid w:val="00C96422"/>
    <w:rsid w:val="00C97105"/>
    <w:rsid w:val="00CB02C4"/>
    <w:rsid w:val="00CD1B7C"/>
    <w:rsid w:val="00CE1341"/>
    <w:rsid w:val="00CF0125"/>
    <w:rsid w:val="00CF7935"/>
    <w:rsid w:val="00D87E6C"/>
    <w:rsid w:val="00DA2D30"/>
    <w:rsid w:val="00DA2E5B"/>
    <w:rsid w:val="00DC70AD"/>
    <w:rsid w:val="00DD3EB0"/>
    <w:rsid w:val="00E22698"/>
    <w:rsid w:val="00E3542E"/>
    <w:rsid w:val="00EA6009"/>
    <w:rsid w:val="00ED4CA2"/>
    <w:rsid w:val="00EE2CFE"/>
    <w:rsid w:val="00F05BC7"/>
    <w:rsid w:val="00F22E81"/>
    <w:rsid w:val="00F244B2"/>
    <w:rsid w:val="00F441FF"/>
    <w:rsid w:val="00F5461F"/>
    <w:rsid w:val="00F66A38"/>
    <w:rsid w:val="00F76B44"/>
    <w:rsid w:val="00FA378B"/>
    <w:rsid w:val="00FA6C9C"/>
    <w:rsid w:val="00FB36E9"/>
    <w:rsid w:val="00FE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CC609"/>
  <w15:chartTrackingRefBased/>
  <w15:docId w15:val="{4B2F0795-8F85-C246-98AC-BF63BA361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B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00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5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42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42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B434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4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150</Words>
  <Characters>1226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King</dc:creator>
  <cp:keywords/>
  <dc:description/>
  <cp:lastModifiedBy>Samantha Wolner</cp:lastModifiedBy>
  <cp:revision>9</cp:revision>
  <dcterms:created xsi:type="dcterms:W3CDTF">2022-08-29T02:31:00Z</dcterms:created>
  <dcterms:modified xsi:type="dcterms:W3CDTF">2022-11-29T17:13:00Z</dcterms:modified>
</cp:coreProperties>
</file>